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F4A175" w14:textId="77777777" w:rsidR="00AD4CDD" w:rsidRDefault="00AD4CDD" w:rsidP="00AD4CDD">
      <w:pPr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Supplementary </w:t>
      </w:r>
      <w:r w:rsidRPr="00CF43CB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1</w:t>
      </w:r>
      <w:r w:rsidRPr="00CF43CB">
        <w:rPr>
          <w:rFonts w:ascii="Arial" w:hAnsi="Arial" w:cs="Arial"/>
          <w:sz w:val="22"/>
          <w:szCs w:val="22"/>
        </w:rPr>
        <w:t xml:space="preserve">. Association </w:t>
      </w:r>
      <w:r>
        <w:rPr>
          <w:rFonts w:ascii="Arial" w:hAnsi="Arial" w:cs="Arial"/>
          <w:sz w:val="22"/>
          <w:szCs w:val="22"/>
        </w:rPr>
        <w:t>of</w:t>
      </w:r>
      <w:r w:rsidRPr="00CF43C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 w:rsidRPr="00CF43CB">
        <w:rPr>
          <w:rFonts w:ascii="Arial" w:hAnsi="Arial" w:cs="Arial"/>
          <w:sz w:val="22"/>
          <w:szCs w:val="22"/>
        </w:rPr>
        <w:t xml:space="preserve">ocioeconomic </w:t>
      </w:r>
      <w:r>
        <w:rPr>
          <w:rFonts w:ascii="Arial" w:hAnsi="Arial" w:cs="Arial"/>
          <w:sz w:val="22"/>
          <w:szCs w:val="22"/>
        </w:rPr>
        <w:t>S</w:t>
      </w:r>
      <w:r w:rsidRPr="00CF43CB">
        <w:rPr>
          <w:rFonts w:ascii="Arial" w:hAnsi="Arial" w:cs="Arial"/>
          <w:sz w:val="22"/>
          <w:szCs w:val="22"/>
        </w:rPr>
        <w:t>tatus</w:t>
      </w:r>
      <w:r>
        <w:rPr>
          <w:rFonts w:ascii="Arial" w:hAnsi="Arial" w:cs="Arial"/>
          <w:sz w:val="22"/>
          <w:szCs w:val="22"/>
        </w:rPr>
        <w:t xml:space="preserve"> and Carotid</w:t>
      </w:r>
      <w:r w:rsidRPr="00CF43C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</w:t>
      </w:r>
      <w:r w:rsidRPr="00CF43CB">
        <w:rPr>
          <w:rFonts w:ascii="Arial" w:hAnsi="Arial" w:cs="Arial"/>
          <w:sz w:val="22"/>
          <w:szCs w:val="22"/>
        </w:rPr>
        <w:t xml:space="preserve">emoral </w:t>
      </w:r>
      <w:r>
        <w:rPr>
          <w:rFonts w:ascii="Arial" w:hAnsi="Arial" w:cs="Arial"/>
          <w:sz w:val="22"/>
          <w:szCs w:val="22"/>
        </w:rPr>
        <w:t>P</w:t>
      </w:r>
      <w:r w:rsidRPr="00CF43CB">
        <w:rPr>
          <w:rFonts w:ascii="Arial" w:hAnsi="Arial" w:cs="Arial"/>
          <w:sz w:val="22"/>
          <w:szCs w:val="22"/>
        </w:rPr>
        <w:t xml:space="preserve">ulse </w:t>
      </w:r>
      <w:r>
        <w:rPr>
          <w:rFonts w:ascii="Arial" w:hAnsi="Arial" w:cs="Arial"/>
          <w:sz w:val="22"/>
          <w:szCs w:val="22"/>
        </w:rPr>
        <w:t>W</w:t>
      </w:r>
      <w:r w:rsidRPr="00CF43CB">
        <w:rPr>
          <w:rFonts w:ascii="Arial" w:hAnsi="Arial" w:cs="Arial"/>
          <w:sz w:val="22"/>
          <w:szCs w:val="22"/>
        </w:rPr>
        <w:t xml:space="preserve">ave </w:t>
      </w:r>
      <w:r>
        <w:rPr>
          <w:rFonts w:ascii="Arial" w:hAnsi="Arial" w:cs="Arial"/>
          <w:sz w:val="22"/>
          <w:szCs w:val="22"/>
        </w:rPr>
        <w:t>V</w:t>
      </w:r>
      <w:r w:rsidRPr="00CF43CB">
        <w:rPr>
          <w:rFonts w:ascii="Arial" w:hAnsi="Arial" w:cs="Arial"/>
          <w:sz w:val="22"/>
          <w:szCs w:val="22"/>
        </w:rPr>
        <w:t>elocity</w:t>
      </w:r>
      <w:r>
        <w:rPr>
          <w:rFonts w:ascii="Arial" w:hAnsi="Arial" w:cs="Arial"/>
          <w:sz w:val="22"/>
          <w:szCs w:val="22"/>
        </w:rPr>
        <w:t xml:space="preserve"> in </w:t>
      </w:r>
      <w:r w:rsidRPr="00A9507C">
        <w:rPr>
          <w:rFonts w:ascii="Arial" w:hAnsi="Arial" w:cs="Arial"/>
          <w:sz w:val="22"/>
          <w:szCs w:val="22"/>
        </w:rPr>
        <w:t>African</w:t>
      </w:r>
      <w:r>
        <w:rPr>
          <w:rFonts w:ascii="Arial" w:hAnsi="Arial" w:cs="Arial"/>
          <w:sz w:val="22"/>
          <w:szCs w:val="22"/>
        </w:rPr>
        <w:t xml:space="preserve"> </w:t>
      </w:r>
      <w:r w:rsidRPr="00A9507C">
        <w:rPr>
          <w:rFonts w:ascii="Arial" w:hAnsi="Arial" w:cs="Arial"/>
          <w:sz w:val="22"/>
          <w:szCs w:val="22"/>
        </w:rPr>
        <w:t>American Adults</w:t>
      </w:r>
      <w:r w:rsidRPr="00CF43CB">
        <w:rPr>
          <w:rFonts w:ascii="Arial" w:hAnsi="Arial" w:cs="Arial"/>
          <w:sz w:val="22"/>
          <w:szCs w:val="22"/>
        </w:rPr>
        <w:t xml:space="preserve">, </w:t>
      </w:r>
      <w:r>
        <w:rPr>
          <w:rFonts w:ascii="Arial" w:hAnsi="Arial" w:cs="Arial"/>
          <w:sz w:val="22"/>
          <w:szCs w:val="22"/>
        </w:rPr>
        <w:t>ARIC</w:t>
      </w:r>
      <w:r w:rsidRPr="00CF43CB">
        <w:rPr>
          <w:rFonts w:ascii="Arial" w:hAnsi="Arial" w:cs="Arial"/>
          <w:sz w:val="22"/>
          <w:szCs w:val="22"/>
        </w:rPr>
        <w:t xml:space="preserve"> Study, 2011-2013</w:t>
      </w:r>
      <w:r>
        <w:rPr>
          <w:rFonts w:ascii="Arial" w:hAnsi="Arial" w:cs="Arial"/>
          <w:sz w:val="22"/>
          <w:szCs w:val="22"/>
        </w:rPr>
        <w:t>.</w:t>
      </w:r>
    </w:p>
    <w:p w14:paraId="7AE2CF3B" w14:textId="77777777" w:rsidR="00AD4CDD" w:rsidRPr="00C81259" w:rsidRDefault="00AD4CDD" w:rsidP="00AD4CDD">
      <w:pPr>
        <w:pBdr>
          <w:top w:val="single" w:sz="4" w:space="1" w:color="auto"/>
          <w:bottom w:val="single" w:sz="4" w:space="1" w:color="auto"/>
        </w:pBdr>
        <w:jc w:val="center"/>
        <w:rPr>
          <w:rFonts w:ascii="Arial" w:hAnsi="Arial" w:cs="Arial"/>
          <w:sz w:val="22"/>
          <w:szCs w:val="22"/>
          <w:vertAlign w:val="superscript"/>
        </w:rPr>
      </w:pPr>
      <w:r w:rsidRPr="00F52375">
        <w:rPr>
          <w:rFonts w:ascii="Arial" w:hAnsi="Arial" w:cs="Arial"/>
          <w:b/>
          <w:bCs/>
          <w:sz w:val="22"/>
          <w:szCs w:val="22"/>
        </w:rPr>
        <w:t>African Americans</w:t>
      </w:r>
    </w:p>
    <w:tbl>
      <w:tblPr>
        <w:tblStyle w:val="PlainTable2"/>
        <w:tblW w:w="12775" w:type="dxa"/>
        <w:tblLayout w:type="fixed"/>
        <w:tblLook w:val="04A0" w:firstRow="1" w:lastRow="0" w:firstColumn="1" w:lastColumn="0" w:noHBand="0" w:noVBand="1"/>
      </w:tblPr>
      <w:tblGrid>
        <w:gridCol w:w="2339"/>
        <w:gridCol w:w="811"/>
        <w:gridCol w:w="1350"/>
        <w:gridCol w:w="90"/>
        <w:gridCol w:w="1080"/>
        <w:gridCol w:w="90"/>
        <w:gridCol w:w="90"/>
        <w:gridCol w:w="720"/>
        <w:gridCol w:w="180"/>
        <w:gridCol w:w="90"/>
        <w:gridCol w:w="1166"/>
        <w:gridCol w:w="274"/>
        <w:gridCol w:w="1170"/>
        <w:gridCol w:w="18"/>
        <w:gridCol w:w="17"/>
        <w:gridCol w:w="600"/>
        <w:gridCol w:w="219"/>
        <w:gridCol w:w="46"/>
        <w:gridCol w:w="1440"/>
        <w:gridCol w:w="985"/>
      </w:tblGrid>
      <w:tr w:rsidR="00AD4CDD" w14:paraId="6765F67B" w14:textId="77777777" w:rsidTr="007D3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6A350072" w14:textId="77777777" w:rsidR="00AD4CDD" w:rsidRDefault="00AD4CDD" w:rsidP="007D3F1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1" w:type="dxa"/>
            <w:gridSpan w:val="4"/>
            <w:tcBorders>
              <w:top w:val="nil"/>
              <w:bottom w:val="single" w:sz="4" w:space="0" w:color="auto"/>
            </w:tcBorders>
          </w:tcPr>
          <w:p w14:paraId="0E5EF28E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l 1 </w:t>
            </w:r>
          </w:p>
          <w:p w14:paraId="6B8BDC98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1F3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=789</w:t>
            </w:r>
          </w:p>
        </w:tc>
        <w:tc>
          <w:tcPr>
            <w:tcW w:w="3798" w:type="dxa"/>
            <w:gridSpan w:val="9"/>
            <w:tcBorders>
              <w:top w:val="nil"/>
              <w:bottom w:val="single" w:sz="4" w:space="0" w:color="auto"/>
            </w:tcBorders>
          </w:tcPr>
          <w:p w14:paraId="6F9A9718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l 2 </w:t>
            </w:r>
          </w:p>
          <w:p w14:paraId="18A378DE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1F3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=765</w:t>
            </w:r>
          </w:p>
        </w:tc>
        <w:tc>
          <w:tcPr>
            <w:tcW w:w="3307" w:type="dxa"/>
            <w:gridSpan w:val="6"/>
            <w:tcBorders>
              <w:top w:val="nil"/>
              <w:bottom w:val="single" w:sz="4" w:space="0" w:color="auto"/>
            </w:tcBorders>
          </w:tcPr>
          <w:p w14:paraId="5260ADF2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l 3 </w:t>
            </w:r>
          </w:p>
          <w:p w14:paraId="61FDF9D3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061F3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=763</w:t>
            </w:r>
          </w:p>
        </w:tc>
      </w:tr>
      <w:tr w:rsidR="00AD4CDD" w14:paraId="0076BEA3" w14:textId="77777777" w:rsidTr="007D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single" w:sz="4" w:space="0" w:color="auto"/>
            </w:tcBorders>
          </w:tcPr>
          <w:p w14:paraId="4DADBCED" w14:textId="77777777" w:rsidR="00AD4CDD" w:rsidRDefault="00AD4CDD" w:rsidP="007D3F1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14:paraId="1D35ADAF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F54E765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73DD8D8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AB4B76D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11EDAC17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4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5EF9983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600" w:type="dxa"/>
            <w:tcBorders>
              <w:top w:val="single" w:sz="4" w:space="0" w:color="auto"/>
              <w:bottom w:val="single" w:sz="4" w:space="0" w:color="auto"/>
            </w:tcBorders>
          </w:tcPr>
          <w:p w14:paraId="33E12868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7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FD7F43F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</w:tcPr>
          <w:p w14:paraId="7AC20640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AD4CDD" w14:paraId="58E5722E" w14:textId="77777777" w:rsidTr="007D3F1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single" w:sz="4" w:space="0" w:color="auto"/>
              <w:bottom w:val="nil"/>
            </w:tcBorders>
          </w:tcPr>
          <w:p w14:paraId="667C3094" w14:textId="77777777" w:rsidR="00AD4CDD" w:rsidRPr="00061F31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331" w:type="dxa"/>
            <w:gridSpan w:val="4"/>
            <w:tcBorders>
              <w:top w:val="single" w:sz="4" w:space="0" w:color="auto"/>
              <w:bottom w:val="nil"/>
            </w:tcBorders>
          </w:tcPr>
          <w:p w14:paraId="456094E7" w14:textId="77777777" w:rsidR="00AD4CDD" w:rsidRDefault="00AD4CDD" w:rsidP="007D3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5" w:type="dxa"/>
            <w:gridSpan w:val="10"/>
            <w:tcBorders>
              <w:top w:val="single" w:sz="4" w:space="0" w:color="auto"/>
              <w:bottom w:val="nil"/>
            </w:tcBorders>
          </w:tcPr>
          <w:p w14:paraId="253D3FE1" w14:textId="77777777" w:rsidR="00AD4CDD" w:rsidRDefault="00AD4CDD" w:rsidP="007D3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0" w:type="dxa"/>
            <w:gridSpan w:val="5"/>
            <w:tcBorders>
              <w:top w:val="single" w:sz="4" w:space="0" w:color="auto"/>
              <w:bottom w:val="nil"/>
            </w:tcBorders>
          </w:tcPr>
          <w:p w14:paraId="39C86C09" w14:textId="77777777" w:rsidR="00AD4CDD" w:rsidRDefault="00AD4CDD" w:rsidP="007D3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3D51ECDF" w14:textId="77777777" w:rsidTr="007D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755A318A" w14:textId="77777777" w:rsidR="00AD4CDD" w:rsidRPr="00061F31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3331" w:type="dxa"/>
            <w:gridSpan w:val="4"/>
            <w:tcBorders>
              <w:top w:val="nil"/>
              <w:bottom w:val="nil"/>
            </w:tcBorders>
          </w:tcPr>
          <w:p w14:paraId="202B6B61" w14:textId="77777777" w:rsidR="00AD4CDD" w:rsidRDefault="00AD4CDD" w:rsidP="007D3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15" w:type="dxa"/>
            <w:gridSpan w:val="10"/>
            <w:tcBorders>
              <w:top w:val="nil"/>
              <w:bottom w:val="nil"/>
            </w:tcBorders>
          </w:tcPr>
          <w:p w14:paraId="3CC31F9C" w14:textId="77777777" w:rsidR="00AD4CDD" w:rsidRDefault="00AD4CDD" w:rsidP="007D3F1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0" w:type="dxa"/>
            <w:gridSpan w:val="5"/>
            <w:tcBorders>
              <w:top w:val="nil"/>
              <w:bottom w:val="nil"/>
            </w:tcBorders>
          </w:tcPr>
          <w:p w14:paraId="24A0866E" w14:textId="77777777" w:rsidR="00AD4CDD" w:rsidRDefault="00AD4CDD" w:rsidP="007D3F1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752E0C6A" w14:textId="77777777" w:rsidTr="007D3F1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0AF908B9" w14:textId="77777777" w:rsidR="00AD4CDD" w:rsidRPr="00133A08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&lt;HS</w:t>
            </w:r>
          </w:p>
        </w:tc>
        <w:tc>
          <w:tcPr>
            <w:tcW w:w="3331" w:type="dxa"/>
            <w:gridSpan w:val="4"/>
            <w:tcBorders>
              <w:top w:val="nil"/>
              <w:bottom w:val="nil"/>
            </w:tcBorders>
          </w:tcPr>
          <w:p w14:paraId="0ED04F4B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815" w:type="dxa"/>
            <w:gridSpan w:val="10"/>
            <w:tcBorders>
              <w:top w:val="nil"/>
              <w:bottom w:val="nil"/>
            </w:tcBorders>
          </w:tcPr>
          <w:p w14:paraId="687E988E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290" w:type="dxa"/>
            <w:gridSpan w:val="5"/>
            <w:tcBorders>
              <w:top w:val="nil"/>
              <w:bottom w:val="nil"/>
            </w:tcBorders>
          </w:tcPr>
          <w:p w14:paraId="5BAF7526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D4CDD" w14:paraId="1314EDFD" w14:textId="77777777" w:rsidTr="007D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029F4801" w14:textId="77777777" w:rsidR="00AD4CDD" w:rsidRPr="00133A08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S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339A0DD4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0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38115217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0, 0.30</w:t>
            </w: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</w:tcPr>
          <w:p w14:paraId="0B86FF32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54F8D58A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4</w:t>
            </w: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6924E7B2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5, 0.2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47D98C54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</w:tcPr>
          <w:p w14:paraId="7FE9453C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2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311FD04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8, 0.0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42463C9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AD4CDD" w14:paraId="60F2316B" w14:textId="77777777" w:rsidTr="007D3F10">
        <w:trPr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24FABFD4" w14:textId="77777777" w:rsidR="00AD4CDD" w:rsidRPr="00133A08" w:rsidRDefault="00AD4CDD" w:rsidP="007D3F10">
            <w:pPr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≥</w:t>
            </w: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ome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college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429DF55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3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40D9F5D4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8, 0.43</w:t>
            </w: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</w:tcPr>
          <w:p w14:paraId="04B89D16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396F0B04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740670DE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7, 0.46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3624DB60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</w:tcPr>
          <w:p w14:paraId="3F00CCEA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6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1CC1FB16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9, 0.3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8CA38CF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</w:tr>
      <w:tr w:rsidR="00AD4CDD" w14:paraId="6878A334" w14:textId="77777777" w:rsidTr="007D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465EB601" w14:textId="77777777" w:rsidR="00AD4CDD" w:rsidRPr="00133A08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ost-graduate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3A791FED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9</w:t>
            </w:r>
          </w:p>
        </w:tc>
        <w:tc>
          <w:tcPr>
            <w:tcW w:w="1440" w:type="dxa"/>
            <w:gridSpan w:val="2"/>
            <w:tcBorders>
              <w:top w:val="nil"/>
              <w:bottom w:val="nil"/>
            </w:tcBorders>
          </w:tcPr>
          <w:p w14:paraId="53CA9F96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98, -0.60</w:t>
            </w: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</w:tcPr>
          <w:p w14:paraId="1F592B31" w14:textId="77777777" w:rsidR="00AD4CDD" w:rsidRPr="00EA22B4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&lt;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EA22B4">
              <w:rPr>
                <w:rFonts w:ascii="Arial" w:hAnsi="Arial" w:cs="Arial"/>
                <w:sz w:val="22"/>
                <w:szCs w:val="22"/>
              </w:rPr>
              <w:t>.001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</w:tcPr>
          <w:p w14:paraId="3ADAA748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4</w:t>
            </w:r>
          </w:p>
        </w:tc>
        <w:tc>
          <w:tcPr>
            <w:tcW w:w="1530" w:type="dxa"/>
            <w:gridSpan w:val="3"/>
            <w:tcBorders>
              <w:top w:val="nil"/>
              <w:bottom w:val="nil"/>
            </w:tcBorders>
          </w:tcPr>
          <w:p w14:paraId="71503CA3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86, -0.4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2E331DFF" w14:textId="77777777" w:rsidR="00AD4CDD" w:rsidRPr="00EA22B4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C500D9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900" w:type="dxa"/>
            <w:gridSpan w:val="5"/>
            <w:tcBorders>
              <w:top w:val="nil"/>
              <w:bottom w:val="nil"/>
            </w:tcBorders>
          </w:tcPr>
          <w:p w14:paraId="7A127EF3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7</w:t>
            </w:r>
          </w:p>
        </w:tc>
        <w:tc>
          <w:tcPr>
            <w:tcW w:w="1440" w:type="dxa"/>
            <w:tcBorders>
              <w:top w:val="nil"/>
              <w:bottom w:val="nil"/>
            </w:tcBorders>
          </w:tcPr>
          <w:p w14:paraId="329D1CC6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65, -0.2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065B25E" w14:textId="77777777" w:rsidR="00AD4CDD" w:rsidRPr="00EA22B4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A6E70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  <w:tr w:rsidR="00AD4CDD" w14:paraId="563075DE" w14:textId="77777777" w:rsidTr="007D3F10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7719E0AC" w14:textId="77777777" w:rsidR="00AD4CDD" w:rsidRPr="00061F31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come</w:t>
            </w:r>
          </w:p>
        </w:tc>
        <w:tc>
          <w:tcPr>
            <w:tcW w:w="3421" w:type="dxa"/>
            <w:gridSpan w:val="5"/>
            <w:tcBorders>
              <w:top w:val="nil"/>
              <w:bottom w:val="nil"/>
            </w:tcBorders>
          </w:tcPr>
          <w:p w14:paraId="36CD1E12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gridSpan w:val="7"/>
            <w:tcBorders>
              <w:top w:val="nil"/>
              <w:bottom w:val="nil"/>
            </w:tcBorders>
          </w:tcPr>
          <w:p w14:paraId="76076E7B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25" w:type="dxa"/>
            <w:gridSpan w:val="7"/>
            <w:tcBorders>
              <w:top w:val="nil"/>
              <w:bottom w:val="nil"/>
            </w:tcBorders>
          </w:tcPr>
          <w:p w14:paraId="16264BA3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5FF5E42C" w14:textId="77777777" w:rsidTr="007D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1C26B4B2" w14:textId="77777777" w:rsidR="00AD4CDD" w:rsidRPr="00061F31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61F3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&lt;$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25</w:t>
            </w:r>
            <w:r w:rsidRPr="00061F3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K (ref)</w:t>
            </w:r>
          </w:p>
        </w:tc>
        <w:tc>
          <w:tcPr>
            <w:tcW w:w="3421" w:type="dxa"/>
            <w:gridSpan w:val="5"/>
            <w:tcBorders>
              <w:top w:val="nil"/>
              <w:bottom w:val="nil"/>
            </w:tcBorders>
          </w:tcPr>
          <w:p w14:paraId="13EECB7C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690" w:type="dxa"/>
            <w:gridSpan w:val="7"/>
            <w:tcBorders>
              <w:top w:val="nil"/>
              <w:bottom w:val="nil"/>
            </w:tcBorders>
          </w:tcPr>
          <w:p w14:paraId="4B011E13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325" w:type="dxa"/>
            <w:gridSpan w:val="7"/>
            <w:tcBorders>
              <w:top w:val="nil"/>
              <w:bottom w:val="nil"/>
            </w:tcBorders>
          </w:tcPr>
          <w:p w14:paraId="04EBAA6E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D4CDD" w14:paraId="0DDB9F54" w14:textId="77777777" w:rsidTr="007D3F10">
        <w:trPr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nil"/>
            </w:tcBorders>
          </w:tcPr>
          <w:p w14:paraId="773F5E3F" w14:textId="77777777" w:rsidR="00AD4CDD" w:rsidRPr="00061F31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61F3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$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25</w:t>
            </w:r>
            <w:r w:rsidRPr="00061F3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K-&lt;$5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0</w:t>
            </w:r>
            <w:r w:rsidRPr="00061F3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K</w:t>
            </w:r>
          </w:p>
        </w:tc>
        <w:tc>
          <w:tcPr>
            <w:tcW w:w="811" w:type="dxa"/>
            <w:tcBorders>
              <w:top w:val="nil"/>
              <w:bottom w:val="nil"/>
            </w:tcBorders>
          </w:tcPr>
          <w:p w14:paraId="550F972A" w14:textId="77777777" w:rsidR="00AD4CDD" w:rsidRPr="00500989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0989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90</w:t>
            </w:r>
          </w:p>
        </w:tc>
        <w:tc>
          <w:tcPr>
            <w:tcW w:w="1350" w:type="dxa"/>
            <w:tcBorders>
              <w:top w:val="nil"/>
              <w:bottom w:val="nil"/>
            </w:tcBorders>
          </w:tcPr>
          <w:p w14:paraId="5226FEE6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9, -0.31</w:t>
            </w: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</w:tcPr>
          <w:p w14:paraId="3D0D92D3" w14:textId="77777777" w:rsidR="00AD4CDD" w:rsidRPr="00EA22B4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2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4CC67740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9</w:t>
            </w:r>
          </w:p>
        </w:tc>
        <w:tc>
          <w:tcPr>
            <w:tcW w:w="1710" w:type="dxa"/>
            <w:gridSpan w:val="4"/>
            <w:tcBorders>
              <w:top w:val="nil"/>
              <w:bottom w:val="nil"/>
            </w:tcBorders>
          </w:tcPr>
          <w:p w14:paraId="74D9C0D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9, -0.19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14:paraId="60C7FC34" w14:textId="77777777" w:rsidR="00AD4CDD" w:rsidRPr="00EA22B4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854" w:type="dxa"/>
            <w:gridSpan w:val="4"/>
            <w:tcBorders>
              <w:top w:val="nil"/>
              <w:bottom w:val="nil"/>
            </w:tcBorders>
          </w:tcPr>
          <w:p w14:paraId="732339B8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9</w:t>
            </w:r>
          </w:p>
        </w:tc>
        <w:tc>
          <w:tcPr>
            <w:tcW w:w="1486" w:type="dxa"/>
            <w:gridSpan w:val="2"/>
            <w:tcBorders>
              <w:top w:val="nil"/>
              <w:bottom w:val="nil"/>
            </w:tcBorders>
          </w:tcPr>
          <w:p w14:paraId="296A381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26, -0.1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AF681BA" w14:textId="77777777" w:rsidR="00AD4CDD" w:rsidRPr="00EA22B4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</w:tr>
      <w:tr w:rsidR="00AD4CDD" w14:paraId="77620A4A" w14:textId="77777777" w:rsidTr="007D3F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9" w:type="dxa"/>
            <w:tcBorders>
              <w:top w:val="nil"/>
              <w:bottom w:val="single" w:sz="4" w:space="0" w:color="auto"/>
            </w:tcBorders>
          </w:tcPr>
          <w:p w14:paraId="3D7C1C94" w14:textId="77777777" w:rsidR="00AD4CDD" w:rsidRPr="00061F31" w:rsidRDefault="00AD4CDD" w:rsidP="007D3F10">
            <w:pPr>
              <w:jc w:val="both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 w:rsidRPr="00061F3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 xml:space="preserve">$50K 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≥</w:t>
            </w:r>
          </w:p>
        </w:tc>
        <w:tc>
          <w:tcPr>
            <w:tcW w:w="811" w:type="dxa"/>
            <w:tcBorders>
              <w:top w:val="nil"/>
              <w:bottom w:val="single" w:sz="4" w:space="0" w:color="auto"/>
            </w:tcBorders>
          </w:tcPr>
          <w:p w14:paraId="5D61230B" w14:textId="77777777" w:rsidR="00AD4CDD" w:rsidRPr="00500989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500989">
              <w:rPr>
                <w:rFonts w:ascii="Arial" w:hAnsi="Arial" w:cs="Arial"/>
                <w:sz w:val="22"/>
                <w:szCs w:val="22"/>
              </w:rPr>
              <w:t>-0.8</w:t>
            </w: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</w:tcPr>
          <w:p w14:paraId="728A4F8F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46, -0.27</w:t>
            </w:r>
          </w:p>
        </w:tc>
        <w:tc>
          <w:tcPr>
            <w:tcW w:w="1260" w:type="dxa"/>
            <w:gridSpan w:val="3"/>
            <w:tcBorders>
              <w:top w:val="nil"/>
              <w:bottom w:val="single" w:sz="4" w:space="0" w:color="auto"/>
            </w:tcBorders>
          </w:tcPr>
          <w:p w14:paraId="3F1B16BD" w14:textId="77777777" w:rsidR="00AD4CDD" w:rsidRPr="00EA22B4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05</w:t>
            </w:r>
          </w:p>
        </w:tc>
        <w:tc>
          <w:tcPr>
            <w:tcW w:w="810" w:type="dxa"/>
            <w:gridSpan w:val="2"/>
            <w:tcBorders>
              <w:top w:val="nil"/>
              <w:bottom w:val="single" w:sz="4" w:space="0" w:color="auto"/>
            </w:tcBorders>
          </w:tcPr>
          <w:p w14:paraId="0D4418D2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4</w:t>
            </w:r>
          </w:p>
        </w:tc>
        <w:tc>
          <w:tcPr>
            <w:tcW w:w="1710" w:type="dxa"/>
            <w:gridSpan w:val="4"/>
            <w:tcBorders>
              <w:top w:val="nil"/>
              <w:bottom w:val="single" w:sz="4" w:space="0" w:color="auto"/>
            </w:tcBorders>
          </w:tcPr>
          <w:p w14:paraId="0878E0B2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5, -0.1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14:paraId="2050CD2E" w14:textId="77777777" w:rsidR="00AD4CDD" w:rsidRPr="00EA22B4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854" w:type="dxa"/>
            <w:gridSpan w:val="4"/>
            <w:tcBorders>
              <w:top w:val="nil"/>
              <w:bottom w:val="single" w:sz="4" w:space="0" w:color="auto"/>
            </w:tcBorders>
          </w:tcPr>
          <w:p w14:paraId="56DC203F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7</w:t>
            </w:r>
          </w:p>
        </w:tc>
        <w:tc>
          <w:tcPr>
            <w:tcW w:w="1486" w:type="dxa"/>
            <w:gridSpan w:val="2"/>
            <w:tcBorders>
              <w:top w:val="nil"/>
              <w:bottom w:val="single" w:sz="4" w:space="0" w:color="auto"/>
            </w:tcBorders>
          </w:tcPr>
          <w:p w14:paraId="55CDF61D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15, 0.01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59679F95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</w:tbl>
    <w:p w14:paraId="0731C00F" w14:textId="77777777" w:rsidR="00AD4CDD" w:rsidRDefault="00AD4CDD" w:rsidP="00AD4CDD">
      <w:pPr>
        <w:jc w:val="both"/>
        <w:rPr>
          <w:rFonts w:ascii="Arial" w:hAnsi="Arial" w:cs="Arial"/>
          <w:sz w:val="22"/>
          <w:szCs w:val="22"/>
        </w:rPr>
      </w:pPr>
      <w:r w:rsidRPr="00533156">
        <w:rPr>
          <w:rFonts w:ascii="Arial" w:hAnsi="Arial" w:cs="Arial"/>
          <w:sz w:val="22"/>
          <w:szCs w:val="22"/>
          <w:u w:val="single"/>
        </w:rPr>
        <w:t>Model 1</w:t>
      </w:r>
      <w:r>
        <w:rPr>
          <w:rFonts w:ascii="Arial" w:hAnsi="Arial" w:cs="Arial"/>
          <w:sz w:val="22"/>
          <w:szCs w:val="22"/>
        </w:rPr>
        <w:t>-</w:t>
      </w:r>
      <w:r w:rsidRPr="007F4D9C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linear regression model adjusted for age, site, sex; </w:t>
      </w:r>
      <w:r w:rsidRPr="00533156">
        <w:rPr>
          <w:rFonts w:ascii="Arial" w:hAnsi="Arial" w:cs="Arial"/>
          <w:sz w:val="22"/>
          <w:szCs w:val="22"/>
          <w:u w:val="single"/>
        </w:rPr>
        <w:t>Model 2</w:t>
      </w:r>
      <w:r>
        <w:rPr>
          <w:rFonts w:ascii="Arial" w:hAnsi="Arial" w:cs="Arial"/>
          <w:sz w:val="22"/>
          <w:szCs w:val="22"/>
        </w:rPr>
        <w:t xml:space="preserve">-Model 1 + CV risk factors (HDL, total cholesterol, BMI, smoking, alcohol), lipid lowering medications, diabetes; </w:t>
      </w:r>
      <w:r w:rsidRPr="00533156">
        <w:rPr>
          <w:rFonts w:ascii="Arial" w:hAnsi="Arial" w:cs="Arial"/>
          <w:sz w:val="22"/>
          <w:szCs w:val="22"/>
          <w:u w:val="single"/>
        </w:rPr>
        <w:t>Model 3</w:t>
      </w:r>
      <w:r>
        <w:rPr>
          <w:rFonts w:ascii="Arial" w:hAnsi="Arial" w:cs="Arial"/>
          <w:sz w:val="22"/>
          <w:szCs w:val="22"/>
        </w:rPr>
        <w:t xml:space="preserve">-Model 2 + BP, BP medications. </w:t>
      </w:r>
    </w:p>
    <w:p w14:paraId="0924F65C" w14:textId="1238D82E" w:rsidR="00920F70" w:rsidRDefault="00920F70"/>
    <w:p w14:paraId="29CA17E8" w14:textId="4903E5CA" w:rsidR="00AD4CDD" w:rsidRDefault="00AD4CDD"/>
    <w:p w14:paraId="35934D4D" w14:textId="6F09516C" w:rsidR="00AD4CDD" w:rsidRDefault="00AD4CDD"/>
    <w:p w14:paraId="53857CE4" w14:textId="43151CF5" w:rsidR="00AD4CDD" w:rsidRDefault="00AD4CDD"/>
    <w:p w14:paraId="1C04AC96" w14:textId="7A5DB833" w:rsidR="00AD4CDD" w:rsidRDefault="00AD4CDD"/>
    <w:p w14:paraId="78708831" w14:textId="1025AFD2" w:rsidR="00AD4CDD" w:rsidRDefault="00AD4CDD"/>
    <w:p w14:paraId="10D6D40C" w14:textId="1C919226" w:rsidR="00AD4CDD" w:rsidRDefault="00AD4CDD"/>
    <w:p w14:paraId="17A081B7" w14:textId="039D0F05" w:rsidR="00AD4CDD" w:rsidRDefault="00AD4CDD"/>
    <w:p w14:paraId="3B55D582" w14:textId="66ECB9E3" w:rsidR="00AD4CDD" w:rsidRDefault="00AD4CDD"/>
    <w:p w14:paraId="22A41541" w14:textId="0BD025A6" w:rsidR="00AD4CDD" w:rsidRDefault="00AD4CDD"/>
    <w:p w14:paraId="4B410C46" w14:textId="1980B166" w:rsidR="00AD4CDD" w:rsidRDefault="00AD4CDD"/>
    <w:p w14:paraId="792252F8" w14:textId="34D5E7C9" w:rsidR="00AD4CDD" w:rsidRDefault="00AD4CDD"/>
    <w:p w14:paraId="0D29CEE2" w14:textId="17F264CF" w:rsidR="00AD4CDD" w:rsidRDefault="00AD4CDD"/>
    <w:p w14:paraId="49120F39" w14:textId="54DED61F" w:rsidR="00AD4CDD" w:rsidRDefault="00AD4CDD"/>
    <w:p w14:paraId="03C949FE" w14:textId="5C2849DF" w:rsidR="00AD4CDD" w:rsidRDefault="00AD4CDD"/>
    <w:p w14:paraId="3D01E9E7" w14:textId="0D771CFC" w:rsidR="00AD4CDD" w:rsidRDefault="00AD4CDD"/>
    <w:p w14:paraId="2D9FAFC3" w14:textId="622698DD" w:rsidR="00AD4CDD" w:rsidRDefault="00AD4CDD"/>
    <w:p w14:paraId="48475D30" w14:textId="77777777" w:rsidR="00AD4CDD" w:rsidRDefault="00AD4CDD" w:rsidP="00AD4CDD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upplementary </w:t>
      </w:r>
      <w:r w:rsidRPr="00CF43CB">
        <w:rPr>
          <w:rFonts w:ascii="Arial" w:hAnsi="Arial" w:cs="Arial"/>
          <w:sz w:val="22"/>
          <w:szCs w:val="22"/>
        </w:rPr>
        <w:t xml:space="preserve">Table </w:t>
      </w:r>
      <w:r>
        <w:rPr>
          <w:rFonts w:ascii="Arial" w:hAnsi="Arial" w:cs="Arial"/>
          <w:sz w:val="22"/>
          <w:szCs w:val="22"/>
        </w:rPr>
        <w:t>2</w:t>
      </w:r>
      <w:r w:rsidRPr="00CF43CB">
        <w:rPr>
          <w:rFonts w:ascii="Arial" w:hAnsi="Arial" w:cs="Arial"/>
          <w:sz w:val="22"/>
          <w:szCs w:val="22"/>
        </w:rPr>
        <w:t>. Association</w:t>
      </w:r>
      <w:r>
        <w:rPr>
          <w:rFonts w:ascii="Arial" w:hAnsi="Arial" w:cs="Arial"/>
          <w:sz w:val="22"/>
          <w:szCs w:val="22"/>
        </w:rPr>
        <w:t>s</w:t>
      </w:r>
      <w:r w:rsidRPr="00CF43C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of</w:t>
      </w:r>
      <w:r w:rsidRPr="00CF43C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S</w:t>
      </w:r>
      <w:r w:rsidRPr="00CF43CB">
        <w:rPr>
          <w:rFonts w:ascii="Arial" w:hAnsi="Arial" w:cs="Arial"/>
          <w:sz w:val="22"/>
          <w:szCs w:val="22"/>
        </w:rPr>
        <w:t>ocioeconomic status</w:t>
      </w:r>
      <w:r>
        <w:rPr>
          <w:rFonts w:ascii="Arial" w:hAnsi="Arial" w:cs="Arial"/>
          <w:sz w:val="22"/>
          <w:szCs w:val="22"/>
        </w:rPr>
        <w:t xml:space="preserve"> and Carotid</w:t>
      </w:r>
      <w:r w:rsidRPr="00CF43C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F</w:t>
      </w:r>
      <w:r w:rsidRPr="00CF43CB">
        <w:rPr>
          <w:rFonts w:ascii="Arial" w:hAnsi="Arial" w:cs="Arial"/>
          <w:sz w:val="22"/>
          <w:szCs w:val="22"/>
        </w:rPr>
        <w:t xml:space="preserve">emoral </w:t>
      </w:r>
      <w:r>
        <w:rPr>
          <w:rFonts w:ascii="Arial" w:hAnsi="Arial" w:cs="Arial"/>
          <w:sz w:val="22"/>
          <w:szCs w:val="22"/>
        </w:rPr>
        <w:t>P</w:t>
      </w:r>
      <w:r w:rsidRPr="00CF43CB">
        <w:rPr>
          <w:rFonts w:ascii="Arial" w:hAnsi="Arial" w:cs="Arial"/>
          <w:sz w:val="22"/>
          <w:szCs w:val="22"/>
        </w:rPr>
        <w:t xml:space="preserve">ulse </w:t>
      </w:r>
      <w:r>
        <w:rPr>
          <w:rFonts w:ascii="Arial" w:hAnsi="Arial" w:cs="Arial"/>
          <w:sz w:val="22"/>
          <w:szCs w:val="22"/>
        </w:rPr>
        <w:t>W</w:t>
      </w:r>
      <w:r w:rsidRPr="00CF43CB">
        <w:rPr>
          <w:rFonts w:ascii="Arial" w:hAnsi="Arial" w:cs="Arial"/>
          <w:sz w:val="22"/>
          <w:szCs w:val="22"/>
        </w:rPr>
        <w:t xml:space="preserve">ave </w:t>
      </w:r>
      <w:r>
        <w:rPr>
          <w:rFonts w:ascii="Arial" w:hAnsi="Arial" w:cs="Arial"/>
          <w:sz w:val="22"/>
          <w:szCs w:val="22"/>
        </w:rPr>
        <w:t>V</w:t>
      </w:r>
      <w:r w:rsidRPr="00CF43CB">
        <w:rPr>
          <w:rFonts w:ascii="Arial" w:hAnsi="Arial" w:cs="Arial"/>
          <w:sz w:val="22"/>
          <w:szCs w:val="22"/>
        </w:rPr>
        <w:t xml:space="preserve">elocity </w:t>
      </w:r>
      <w:r>
        <w:rPr>
          <w:rFonts w:ascii="Arial" w:hAnsi="Arial" w:cs="Arial"/>
          <w:sz w:val="22"/>
          <w:szCs w:val="22"/>
        </w:rPr>
        <w:t>in Whites</w:t>
      </w:r>
      <w:r w:rsidRPr="00CF43CB">
        <w:rPr>
          <w:rFonts w:ascii="Arial" w:hAnsi="Arial" w:cs="Arial"/>
          <w:sz w:val="22"/>
          <w:szCs w:val="22"/>
        </w:rPr>
        <w:t xml:space="preserve">, </w:t>
      </w:r>
    </w:p>
    <w:p w14:paraId="74CED579" w14:textId="77777777" w:rsidR="00AD4CDD" w:rsidRPr="00E54678" w:rsidRDefault="00AD4CDD" w:rsidP="00AD4CDD">
      <w:pPr>
        <w:jc w:val="both"/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sz w:val="22"/>
          <w:szCs w:val="22"/>
        </w:rPr>
        <w:t>ARIC</w:t>
      </w:r>
      <w:r w:rsidRPr="00CF43CB">
        <w:rPr>
          <w:rFonts w:ascii="Arial" w:hAnsi="Arial" w:cs="Arial"/>
          <w:sz w:val="22"/>
          <w:szCs w:val="22"/>
        </w:rPr>
        <w:t xml:space="preserve"> Study, 2011-2013</w:t>
      </w:r>
      <w:r>
        <w:rPr>
          <w:rFonts w:ascii="Arial" w:hAnsi="Arial" w:cs="Arial"/>
          <w:sz w:val="22"/>
          <w:szCs w:val="22"/>
        </w:rPr>
        <w:t>.</w:t>
      </w:r>
    </w:p>
    <w:tbl>
      <w:tblPr>
        <w:tblStyle w:val="PlainTable2"/>
        <w:tblW w:w="12330" w:type="dxa"/>
        <w:tblLayout w:type="fixed"/>
        <w:tblLook w:val="04A0" w:firstRow="1" w:lastRow="0" w:firstColumn="1" w:lastColumn="0" w:noHBand="0" w:noVBand="1"/>
      </w:tblPr>
      <w:tblGrid>
        <w:gridCol w:w="1642"/>
        <w:gridCol w:w="158"/>
        <w:gridCol w:w="90"/>
        <w:gridCol w:w="444"/>
        <w:gridCol w:w="366"/>
        <w:gridCol w:w="90"/>
        <w:gridCol w:w="6"/>
        <w:gridCol w:w="1182"/>
        <w:gridCol w:w="130"/>
        <w:gridCol w:w="32"/>
        <w:gridCol w:w="965"/>
        <w:gridCol w:w="86"/>
        <w:gridCol w:w="839"/>
        <w:gridCol w:w="90"/>
        <w:gridCol w:w="43"/>
        <w:gridCol w:w="47"/>
        <w:gridCol w:w="90"/>
        <w:gridCol w:w="623"/>
        <w:gridCol w:w="367"/>
        <w:gridCol w:w="180"/>
        <w:gridCol w:w="180"/>
        <w:gridCol w:w="630"/>
        <w:gridCol w:w="201"/>
        <w:gridCol w:w="249"/>
        <w:gridCol w:w="90"/>
        <w:gridCol w:w="799"/>
        <w:gridCol w:w="11"/>
        <w:gridCol w:w="270"/>
        <w:gridCol w:w="918"/>
        <w:gridCol w:w="432"/>
        <w:gridCol w:w="28"/>
        <w:gridCol w:w="62"/>
        <w:gridCol w:w="957"/>
        <w:gridCol w:w="33"/>
      </w:tblGrid>
      <w:tr w:rsidR="00AD4CDD" w14:paraId="48E10A27" w14:textId="77777777" w:rsidTr="007D3F1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DE07765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57" w:type="dxa"/>
            <w:gridSpan w:val="8"/>
            <w:tcBorders>
              <w:top w:val="single" w:sz="4" w:space="0" w:color="auto"/>
              <w:bottom w:val="single" w:sz="4" w:space="0" w:color="auto"/>
            </w:tcBorders>
          </w:tcPr>
          <w:p w14:paraId="67514205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l 1</w:t>
            </w:r>
          </w:p>
          <w:p w14:paraId="335E9BF9" w14:textId="77777777" w:rsidR="00AD4CDD" w:rsidRPr="00D1095F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61F3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=2573</w:t>
            </w:r>
          </w:p>
        </w:tc>
        <w:tc>
          <w:tcPr>
            <w:tcW w:w="329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4F927759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l 2 </w:t>
            </w:r>
          </w:p>
          <w:p w14:paraId="40F96DA5" w14:textId="77777777" w:rsidR="00AD4CDD" w:rsidRPr="00D1095F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61F3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=2540</w:t>
            </w:r>
          </w:p>
        </w:tc>
        <w:tc>
          <w:tcPr>
            <w:tcW w:w="3849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3BF02464" w14:textId="77777777" w:rsidR="00AD4CDD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Model 3 </w:t>
            </w:r>
          </w:p>
          <w:p w14:paraId="06B0D4D1" w14:textId="77777777" w:rsidR="00AD4CDD" w:rsidRPr="00D1095F" w:rsidRDefault="00AD4CDD" w:rsidP="007D3F1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  <w:r w:rsidRPr="00061F31">
              <w:rPr>
                <w:rFonts w:ascii="Arial" w:hAnsi="Arial" w:cs="Arial"/>
                <w:i/>
                <w:iCs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=2525</w:t>
            </w:r>
          </w:p>
        </w:tc>
      </w:tr>
      <w:tr w:rsidR="00AD4CDD" w14:paraId="2E6CA402" w14:textId="77777777" w:rsidTr="007D3F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C4F44CB" w14:textId="77777777" w:rsidR="00AD4CDD" w:rsidRPr="00D1095F" w:rsidRDefault="00AD4CDD" w:rsidP="007D3F10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sz w:val="22"/>
                <w:szCs w:val="22"/>
              </w:rPr>
            </w:pP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</w:tcPr>
          <w:p w14:paraId="080F1CA8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27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6CB04B7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1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580B658" w14:textId="77777777" w:rsidR="00AD4CDD" w:rsidRPr="00F31B74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105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5E05450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A0F7520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53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E0D3453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10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B9D3CFB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44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2A392128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D1095F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6CB9C94E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AD4CDD" w14:paraId="74450D05" w14:textId="77777777" w:rsidTr="007D3F10">
        <w:trPr>
          <w:gridAfter w:val="1"/>
          <w:wAfter w:w="33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single" w:sz="4" w:space="0" w:color="auto"/>
              <w:bottom w:val="nil"/>
            </w:tcBorders>
          </w:tcPr>
          <w:p w14:paraId="18DC9F25" w14:textId="77777777" w:rsidR="00AD4CDD" w:rsidRDefault="00AD4CDD" w:rsidP="007D3F10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ducation</w:t>
            </w:r>
          </w:p>
        </w:tc>
        <w:tc>
          <w:tcPr>
            <w:tcW w:w="3463" w:type="dxa"/>
            <w:gridSpan w:val="10"/>
            <w:tcBorders>
              <w:top w:val="single" w:sz="4" w:space="0" w:color="auto"/>
              <w:bottom w:val="nil"/>
            </w:tcBorders>
          </w:tcPr>
          <w:p w14:paraId="62D20DAE" w14:textId="77777777" w:rsidR="00AD4CDD" w:rsidRDefault="00AD4CDD" w:rsidP="007D3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75" w:type="dxa"/>
            <w:gridSpan w:val="11"/>
            <w:tcBorders>
              <w:top w:val="single" w:sz="4" w:space="0" w:color="auto"/>
              <w:bottom w:val="nil"/>
            </w:tcBorders>
          </w:tcPr>
          <w:p w14:paraId="2F63B1BD" w14:textId="77777777" w:rsidR="00AD4CDD" w:rsidRDefault="00AD4CDD" w:rsidP="007D3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7" w:type="dxa"/>
            <w:gridSpan w:val="11"/>
            <w:tcBorders>
              <w:top w:val="single" w:sz="4" w:space="0" w:color="auto"/>
              <w:bottom w:val="nil"/>
            </w:tcBorders>
          </w:tcPr>
          <w:p w14:paraId="1EA67E39" w14:textId="77777777" w:rsidR="00AD4CDD" w:rsidRDefault="00AD4CDD" w:rsidP="007D3F1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566DEF37" w14:textId="77777777" w:rsidTr="007D3F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gridSpan w:val="2"/>
            <w:tcBorders>
              <w:top w:val="nil"/>
              <w:bottom w:val="nil"/>
            </w:tcBorders>
          </w:tcPr>
          <w:p w14:paraId="1811817D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&lt;HS</w:t>
            </w:r>
          </w:p>
        </w:tc>
        <w:tc>
          <w:tcPr>
            <w:tcW w:w="3305" w:type="dxa"/>
            <w:gridSpan w:val="9"/>
            <w:tcBorders>
              <w:top w:val="nil"/>
              <w:bottom w:val="nil"/>
            </w:tcBorders>
          </w:tcPr>
          <w:p w14:paraId="72A157DF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175" w:type="dxa"/>
            <w:gridSpan w:val="11"/>
            <w:tcBorders>
              <w:top w:val="nil"/>
              <w:bottom w:val="nil"/>
            </w:tcBorders>
          </w:tcPr>
          <w:p w14:paraId="32B50072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4017" w:type="dxa"/>
            <w:gridSpan w:val="11"/>
            <w:tcBorders>
              <w:top w:val="nil"/>
              <w:bottom w:val="nil"/>
            </w:tcBorders>
          </w:tcPr>
          <w:p w14:paraId="64DEE7C2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D4CDD" w14:paraId="465AA630" w14:textId="77777777" w:rsidTr="007D3F10">
        <w:trPr>
          <w:gridAfter w:val="1"/>
          <w:wAfter w:w="33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3"/>
            <w:tcBorders>
              <w:top w:val="nil"/>
              <w:bottom w:val="nil"/>
            </w:tcBorders>
          </w:tcPr>
          <w:p w14:paraId="527F06D8" w14:textId="77777777" w:rsidR="00AD4CDD" w:rsidRPr="00061F31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HS</w:t>
            </w:r>
          </w:p>
        </w:tc>
        <w:tc>
          <w:tcPr>
            <w:tcW w:w="906" w:type="dxa"/>
            <w:gridSpan w:val="4"/>
            <w:tcBorders>
              <w:top w:val="nil"/>
              <w:bottom w:val="nil"/>
            </w:tcBorders>
          </w:tcPr>
          <w:p w14:paraId="6E365B9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  <w:tc>
          <w:tcPr>
            <w:tcW w:w="1344" w:type="dxa"/>
            <w:gridSpan w:val="3"/>
            <w:tcBorders>
              <w:top w:val="nil"/>
              <w:bottom w:val="nil"/>
            </w:tcBorders>
          </w:tcPr>
          <w:p w14:paraId="3664A8DE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3, 0.76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4EAF0D9C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1058" w:type="dxa"/>
            <w:gridSpan w:val="4"/>
            <w:tcBorders>
              <w:top w:val="nil"/>
              <w:bottom w:val="nil"/>
            </w:tcBorders>
          </w:tcPr>
          <w:p w14:paraId="2CAA0605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307" w:type="dxa"/>
            <w:gridSpan w:val="5"/>
            <w:tcBorders>
              <w:top w:val="nil"/>
              <w:bottom w:val="nil"/>
            </w:tcBorders>
          </w:tcPr>
          <w:p w14:paraId="11B5BA52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0, 0.89</w:t>
            </w:r>
          </w:p>
        </w:tc>
        <w:tc>
          <w:tcPr>
            <w:tcW w:w="1350" w:type="dxa"/>
            <w:gridSpan w:val="5"/>
            <w:tcBorders>
              <w:top w:val="nil"/>
              <w:bottom w:val="nil"/>
            </w:tcBorders>
          </w:tcPr>
          <w:p w14:paraId="03B9A0BA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</w:t>
            </w:r>
          </w:p>
        </w:tc>
        <w:tc>
          <w:tcPr>
            <w:tcW w:w="799" w:type="dxa"/>
            <w:tcBorders>
              <w:top w:val="nil"/>
              <w:bottom w:val="nil"/>
            </w:tcBorders>
          </w:tcPr>
          <w:p w14:paraId="0357B73F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9</w:t>
            </w:r>
          </w:p>
        </w:tc>
        <w:tc>
          <w:tcPr>
            <w:tcW w:w="1631" w:type="dxa"/>
            <w:gridSpan w:val="4"/>
            <w:tcBorders>
              <w:top w:val="nil"/>
              <w:bottom w:val="nil"/>
            </w:tcBorders>
          </w:tcPr>
          <w:p w14:paraId="571D9DCA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9, 0.97</w:t>
            </w:r>
          </w:p>
        </w:tc>
        <w:tc>
          <w:tcPr>
            <w:tcW w:w="1047" w:type="dxa"/>
            <w:gridSpan w:val="3"/>
            <w:tcBorders>
              <w:top w:val="nil"/>
              <w:bottom w:val="nil"/>
            </w:tcBorders>
          </w:tcPr>
          <w:p w14:paraId="263B272D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AD4CDD" w14:paraId="68A60251" w14:textId="77777777" w:rsidTr="007D3F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3"/>
            <w:tcBorders>
              <w:top w:val="nil"/>
              <w:bottom w:val="nil"/>
            </w:tcBorders>
          </w:tcPr>
          <w:p w14:paraId="1EA66C29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≥</w:t>
            </w: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Some college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 xml:space="preserve">  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14:paraId="719029DF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</w:t>
            </w:r>
          </w:p>
        </w:tc>
        <w:tc>
          <w:tcPr>
            <w:tcW w:w="1350" w:type="dxa"/>
            <w:gridSpan w:val="4"/>
            <w:tcBorders>
              <w:top w:val="nil"/>
              <w:bottom w:val="nil"/>
            </w:tcBorders>
          </w:tcPr>
          <w:p w14:paraId="42A34D11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8, 0.43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0DD0652A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7</w:t>
            </w:r>
          </w:p>
        </w:tc>
        <w:tc>
          <w:tcPr>
            <w:tcW w:w="1015" w:type="dxa"/>
            <w:gridSpan w:val="3"/>
            <w:tcBorders>
              <w:top w:val="nil"/>
              <w:bottom w:val="nil"/>
            </w:tcBorders>
          </w:tcPr>
          <w:p w14:paraId="0EC5A386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1350" w:type="dxa"/>
            <w:gridSpan w:val="6"/>
            <w:tcBorders>
              <w:top w:val="nil"/>
              <w:bottom w:val="nil"/>
            </w:tcBorders>
          </w:tcPr>
          <w:p w14:paraId="4F1F060C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50, 0.72</w:t>
            </w:r>
          </w:p>
        </w:tc>
        <w:tc>
          <w:tcPr>
            <w:tcW w:w="1350" w:type="dxa"/>
            <w:gridSpan w:val="5"/>
            <w:tcBorders>
              <w:top w:val="nil"/>
              <w:bottom w:val="nil"/>
            </w:tcBorders>
          </w:tcPr>
          <w:p w14:paraId="7437E74D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1FB17939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5</w:t>
            </w:r>
          </w:p>
        </w:tc>
        <w:tc>
          <w:tcPr>
            <w:tcW w:w="1648" w:type="dxa"/>
            <w:gridSpan w:val="4"/>
            <w:tcBorders>
              <w:top w:val="nil"/>
              <w:bottom w:val="nil"/>
            </w:tcBorders>
          </w:tcPr>
          <w:p w14:paraId="76844A1C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5, 0.84</w:t>
            </w:r>
          </w:p>
        </w:tc>
        <w:tc>
          <w:tcPr>
            <w:tcW w:w="1019" w:type="dxa"/>
            <w:gridSpan w:val="2"/>
            <w:tcBorders>
              <w:top w:val="nil"/>
              <w:bottom w:val="nil"/>
            </w:tcBorders>
          </w:tcPr>
          <w:p w14:paraId="4C1BFC2C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2</w:t>
            </w:r>
          </w:p>
        </w:tc>
      </w:tr>
      <w:tr w:rsidR="00AD4CDD" w14:paraId="5F2ACB09" w14:textId="77777777" w:rsidTr="007D3F10">
        <w:trPr>
          <w:gridAfter w:val="1"/>
          <w:wAfter w:w="33" w:type="dxa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0" w:type="dxa"/>
            <w:gridSpan w:val="3"/>
            <w:tcBorders>
              <w:top w:val="nil"/>
              <w:bottom w:val="nil"/>
            </w:tcBorders>
          </w:tcPr>
          <w:p w14:paraId="43B3D191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 w:rsidRPr="00133A08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Post-graduate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</w:tcPr>
          <w:p w14:paraId="647B6FFB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68</w:t>
            </w:r>
          </w:p>
        </w:tc>
        <w:tc>
          <w:tcPr>
            <w:tcW w:w="1350" w:type="dxa"/>
            <w:gridSpan w:val="4"/>
            <w:tcBorders>
              <w:top w:val="nil"/>
              <w:bottom w:val="nil"/>
            </w:tcBorders>
          </w:tcPr>
          <w:p w14:paraId="6E83D4E2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38, 0.01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528AE719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1015" w:type="dxa"/>
            <w:gridSpan w:val="3"/>
            <w:tcBorders>
              <w:top w:val="nil"/>
              <w:bottom w:val="nil"/>
            </w:tcBorders>
          </w:tcPr>
          <w:p w14:paraId="35D093CF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8</w:t>
            </w:r>
          </w:p>
        </w:tc>
        <w:tc>
          <w:tcPr>
            <w:tcW w:w="1350" w:type="dxa"/>
            <w:gridSpan w:val="6"/>
            <w:tcBorders>
              <w:top w:val="nil"/>
              <w:bottom w:val="nil"/>
            </w:tcBorders>
          </w:tcPr>
          <w:p w14:paraId="1DC32AFE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.00, 0.43</w:t>
            </w:r>
          </w:p>
        </w:tc>
        <w:tc>
          <w:tcPr>
            <w:tcW w:w="1350" w:type="dxa"/>
            <w:gridSpan w:val="5"/>
            <w:tcBorders>
              <w:top w:val="nil"/>
              <w:bottom w:val="nil"/>
            </w:tcBorders>
          </w:tcPr>
          <w:p w14:paraId="63550DFD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3</w:t>
            </w:r>
          </w:p>
        </w:tc>
        <w:tc>
          <w:tcPr>
            <w:tcW w:w="810" w:type="dxa"/>
            <w:gridSpan w:val="2"/>
            <w:tcBorders>
              <w:top w:val="nil"/>
              <w:bottom w:val="nil"/>
            </w:tcBorders>
          </w:tcPr>
          <w:p w14:paraId="51069A32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6</w:t>
            </w:r>
          </w:p>
        </w:tc>
        <w:tc>
          <w:tcPr>
            <w:tcW w:w="1648" w:type="dxa"/>
            <w:gridSpan w:val="4"/>
            <w:tcBorders>
              <w:top w:val="nil"/>
              <w:bottom w:val="nil"/>
            </w:tcBorders>
          </w:tcPr>
          <w:p w14:paraId="0556509A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6, 0.63</w:t>
            </w:r>
          </w:p>
        </w:tc>
        <w:tc>
          <w:tcPr>
            <w:tcW w:w="1019" w:type="dxa"/>
            <w:gridSpan w:val="2"/>
            <w:tcBorders>
              <w:top w:val="nil"/>
              <w:bottom w:val="nil"/>
            </w:tcBorders>
          </w:tcPr>
          <w:p w14:paraId="5B5ECEA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AD4CDD" w14:paraId="408A5900" w14:textId="77777777" w:rsidTr="007D3F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bottom w:val="nil"/>
            </w:tcBorders>
          </w:tcPr>
          <w:p w14:paraId="07BC0778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63" w:type="dxa"/>
            <w:gridSpan w:val="10"/>
            <w:tcBorders>
              <w:top w:val="nil"/>
              <w:bottom w:val="nil"/>
            </w:tcBorders>
          </w:tcPr>
          <w:p w14:paraId="537728FC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18" w:type="dxa"/>
            <w:gridSpan w:val="7"/>
            <w:tcBorders>
              <w:top w:val="nil"/>
              <w:bottom w:val="nil"/>
            </w:tcBorders>
          </w:tcPr>
          <w:p w14:paraId="1D6C33B3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7" w:type="dxa"/>
            <w:gridSpan w:val="4"/>
            <w:tcBorders>
              <w:top w:val="nil"/>
              <w:bottom w:val="nil"/>
            </w:tcBorders>
          </w:tcPr>
          <w:p w14:paraId="5B081FEF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538" w:type="dxa"/>
            <w:gridSpan w:val="7"/>
            <w:tcBorders>
              <w:top w:val="nil"/>
              <w:bottom w:val="nil"/>
            </w:tcBorders>
          </w:tcPr>
          <w:p w14:paraId="61BDFFB8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79" w:type="dxa"/>
            <w:gridSpan w:val="4"/>
            <w:tcBorders>
              <w:top w:val="nil"/>
              <w:bottom w:val="nil"/>
            </w:tcBorders>
          </w:tcPr>
          <w:p w14:paraId="51082543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339DECD2" w14:textId="77777777" w:rsidTr="007D3F10">
        <w:trPr>
          <w:gridAfter w:val="1"/>
          <w:wAfter w:w="33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bottom w:val="nil"/>
            </w:tcBorders>
          </w:tcPr>
          <w:p w14:paraId="168530CA" w14:textId="77777777" w:rsidR="00AD4CDD" w:rsidRPr="00E54678" w:rsidRDefault="00AD4CDD" w:rsidP="007D3F10">
            <w:pPr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>
              <w:rPr>
                <w:rFonts w:ascii="Arial" w:hAnsi="Arial" w:cs="Arial"/>
                <w:sz w:val="22"/>
                <w:szCs w:val="22"/>
              </w:rPr>
              <w:t>Income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3463" w:type="dxa"/>
            <w:gridSpan w:val="10"/>
            <w:tcBorders>
              <w:top w:val="nil"/>
              <w:bottom w:val="nil"/>
            </w:tcBorders>
          </w:tcPr>
          <w:p w14:paraId="0EAD7C6B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75" w:type="dxa"/>
            <w:gridSpan w:val="11"/>
            <w:tcBorders>
              <w:top w:val="nil"/>
              <w:bottom w:val="nil"/>
            </w:tcBorders>
          </w:tcPr>
          <w:p w14:paraId="308ACFD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17" w:type="dxa"/>
            <w:gridSpan w:val="11"/>
            <w:tcBorders>
              <w:top w:val="nil"/>
              <w:bottom w:val="nil"/>
            </w:tcBorders>
          </w:tcPr>
          <w:p w14:paraId="58544312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65A2B6F4" w14:textId="77777777" w:rsidTr="007D3F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bottom w:val="nil"/>
            </w:tcBorders>
          </w:tcPr>
          <w:p w14:paraId="4C93019D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 w:rsidRPr="00061F3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&lt;$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25</w:t>
            </w:r>
            <w:r w:rsidRPr="00061F3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K (ref)</w:t>
            </w:r>
          </w:p>
        </w:tc>
        <w:tc>
          <w:tcPr>
            <w:tcW w:w="1058" w:type="dxa"/>
            <w:gridSpan w:val="4"/>
            <w:tcBorders>
              <w:top w:val="nil"/>
              <w:bottom w:val="nil"/>
            </w:tcBorders>
          </w:tcPr>
          <w:p w14:paraId="3EB1CF42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2405" w:type="dxa"/>
            <w:gridSpan w:val="6"/>
            <w:tcBorders>
              <w:top w:val="nil"/>
              <w:bottom w:val="nil"/>
            </w:tcBorders>
          </w:tcPr>
          <w:p w14:paraId="4668EE0B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195" w:type="dxa"/>
            <w:gridSpan w:val="6"/>
            <w:tcBorders>
              <w:top w:val="nil"/>
              <w:bottom w:val="nil"/>
            </w:tcBorders>
          </w:tcPr>
          <w:p w14:paraId="4280F862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980" w:type="dxa"/>
            <w:gridSpan w:val="5"/>
            <w:tcBorders>
              <w:top w:val="nil"/>
              <w:bottom w:val="nil"/>
            </w:tcBorders>
          </w:tcPr>
          <w:p w14:paraId="68C5A004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2538" w:type="dxa"/>
            <w:gridSpan w:val="7"/>
            <w:tcBorders>
              <w:top w:val="nil"/>
              <w:bottom w:val="nil"/>
            </w:tcBorders>
          </w:tcPr>
          <w:p w14:paraId="0098A02F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79" w:type="dxa"/>
            <w:gridSpan w:val="4"/>
            <w:tcBorders>
              <w:top w:val="nil"/>
              <w:bottom w:val="nil"/>
            </w:tcBorders>
          </w:tcPr>
          <w:p w14:paraId="7A45DFAC" w14:textId="77777777" w:rsidR="00AD4CDD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D4CDD" w14:paraId="0076046D" w14:textId="77777777" w:rsidTr="007D3F10">
        <w:trPr>
          <w:gridAfter w:val="1"/>
          <w:wAfter w:w="33" w:type="dxa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bottom w:val="nil"/>
            </w:tcBorders>
          </w:tcPr>
          <w:p w14:paraId="2E51A28E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 w:rsidRPr="00061F3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$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25</w:t>
            </w:r>
            <w:r w:rsidRPr="00061F3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K-&lt;$5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0</w:t>
            </w:r>
            <w:r w:rsidRPr="00061F31">
              <w:rPr>
                <w:rFonts w:ascii="Arial" w:hAnsi="Arial" w:cs="Arial"/>
                <w:b w:val="0"/>
                <w:bCs w:val="0"/>
                <w:sz w:val="22"/>
                <w:szCs w:val="22"/>
              </w:rPr>
              <w:t>K</w:t>
            </w:r>
          </w:p>
        </w:tc>
        <w:tc>
          <w:tcPr>
            <w:tcW w:w="1058" w:type="dxa"/>
            <w:gridSpan w:val="4"/>
            <w:tcBorders>
              <w:top w:val="nil"/>
              <w:bottom w:val="nil"/>
            </w:tcBorders>
          </w:tcPr>
          <w:p w14:paraId="0CD5FB5A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2</w:t>
            </w:r>
          </w:p>
        </w:tc>
        <w:tc>
          <w:tcPr>
            <w:tcW w:w="1408" w:type="dxa"/>
            <w:gridSpan w:val="4"/>
            <w:tcBorders>
              <w:top w:val="nil"/>
              <w:bottom w:val="nil"/>
            </w:tcBorders>
          </w:tcPr>
          <w:p w14:paraId="0818766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5, 0.01</w:t>
            </w:r>
          </w:p>
        </w:tc>
        <w:tc>
          <w:tcPr>
            <w:tcW w:w="997" w:type="dxa"/>
            <w:gridSpan w:val="2"/>
            <w:tcBorders>
              <w:top w:val="nil"/>
              <w:bottom w:val="nil"/>
            </w:tcBorders>
          </w:tcPr>
          <w:p w14:paraId="2D830491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  <w:tc>
          <w:tcPr>
            <w:tcW w:w="925" w:type="dxa"/>
            <w:gridSpan w:val="2"/>
            <w:tcBorders>
              <w:top w:val="nil"/>
              <w:bottom w:val="nil"/>
            </w:tcBorders>
          </w:tcPr>
          <w:p w14:paraId="1652FC87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2</w:t>
            </w:r>
          </w:p>
        </w:tc>
        <w:tc>
          <w:tcPr>
            <w:tcW w:w="1620" w:type="dxa"/>
            <w:gridSpan w:val="8"/>
            <w:tcBorders>
              <w:top w:val="nil"/>
              <w:bottom w:val="nil"/>
            </w:tcBorders>
          </w:tcPr>
          <w:p w14:paraId="08AE9652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5, 0.11</w:t>
            </w:r>
          </w:p>
        </w:tc>
        <w:tc>
          <w:tcPr>
            <w:tcW w:w="1080" w:type="dxa"/>
            <w:gridSpan w:val="3"/>
            <w:tcBorders>
              <w:top w:val="nil"/>
              <w:bottom w:val="nil"/>
            </w:tcBorders>
          </w:tcPr>
          <w:p w14:paraId="2CC98203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</w:t>
            </w:r>
          </w:p>
        </w:tc>
        <w:tc>
          <w:tcPr>
            <w:tcW w:w="1170" w:type="dxa"/>
            <w:gridSpan w:val="4"/>
            <w:tcBorders>
              <w:top w:val="nil"/>
              <w:bottom w:val="nil"/>
            </w:tcBorders>
          </w:tcPr>
          <w:p w14:paraId="498D65BC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35</w:t>
            </w:r>
          </w:p>
        </w:tc>
        <w:tc>
          <w:tcPr>
            <w:tcW w:w="1350" w:type="dxa"/>
            <w:gridSpan w:val="2"/>
            <w:tcBorders>
              <w:top w:val="nil"/>
              <w:bottom w:val="nil"/>
            </w:tcBorders>
          </w:tcPr>
          <w:p w14:paraId="5084C36C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77, 0.07</w:t>
            </w:r>
          </w:p>
        </w:tc>
        <w:tc>
          <w:tcPr>
            <w:tcW w:w="1047" w:type="dxa"/>
            <w:gridSpan w:val="3"/>
            <w:tcBorders>
              <w:top w:val="nil"/>
              <w:bottom w:val="nil"/>
            </w:tcBorders>
          </w:tcPr>
          <w:p w14:paraId="1049F62E" w14:textId="77777777" w:rsidR="00AD4CDD" w:rsidRDefault="00AD4CDD" w:rsidP="007D3F1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AD4CDD" w14:paraId="3BC13522" w14:textId="77777777" w:rsidTr="007D3F10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33" w:type="dxa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42" w:type="dxa"/>
            <w:tcBorders>
              <w:top w:val="nil"/>
              <w:bottom w:val="single" w:sz="4" w:space="0" w:color="auto"/>
            </w:tcBorders>
          </w:tcPr>
          <w:p w14:paraId="4A948889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 w:rsidRPr="00061F3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$</w:t>
            </w:r>
            <w:r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≥</w:t>
            </w:r>
            <w:r w:rsidRPr="00061F31">
              <w:rPr>
                <w:rFonts w:ascii="Arial" w:hAnsi="Arial" w:cs="Arial"/>
                <w:b w:val="0"/>
                <w:bCs w:val="0"/>
                <w:color w:val="000000" w:themeColor="text1"/>
                <w:sz w:val="22"/>
                <w:szCs w:val="22"/>
              </w:rPr>
              <w:t>$50K</w:t>
            </w:r>
          </w:p>
        </w:tc>
        <w:tc>
          <w:tcPr>
            <w:tcW w:w="1058" w:type="dxa"/>
            <w:gridSpan w:val="4"/>
            <w:tcBorders>
              <w:top w:val="nil"/>
              <w:bottom w:val="single" w:sz="4" w:space="0" w:color="auto"/>
            </w:tcBorders>
          </w:tcPr>
          <w:p w14:paraId="3F46DFCA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0EFB">
              <w:rPr>
                <w:rFonts w:ascii="Arial" w:hAnsi="Arial" w:cs="Arial"/>
                <w:sz w:val="22"/>
                <w:szCs w:val="22"/>
              </w:rPr>
              <w:t>-0.7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08" w:type="dxa"/>
            <w:gridSpan w:val="4"/>
            <w:tcBorders>
              <w:top w:val="nil"/>
              <w:bottom w:val="single" w:sz="4" w:space="0" w:color="auto"/>
            </w:tcBorders>
          </w:tcPr>
          <w:p w14:paraId="1D041C88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80EFB">
              <w:rPr>
                <w:rFonts w:ascii="Arial" w:hAnsi="Arial" w:cs="Arial"/>
                <w:sz w:val="22"/>
                <w:szCs w:val="22"/>
              </w:rPr>
              <w:t>-1.1</w:t>
            </w:r>
            <w:r>
              <w:rPr>
                <w:rFonts w:ascii="Arial" w:hAnsi="Arial" w:cs="Arial"/>
                <w:sz w:val="22"/>
                <w:szCs w:val="22"/>
              </w:rPr>
              <w:t>7</w:t>
            </w:r>
            <w:r w:rsidRPr="00280EFB">
              <w:rPr>
                <w:rFonts w:ascii="Arial" w:hAnsi="Arial" w:cs="Arial"/>
                <w:sz w:val="22"/>
                <w:szCs w:val="22"/>
              </w:rPr>
              <w:t>, -0.3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997" w:type="dxa"/>
            <w:gridSpan w:val="2"/>
            <w:tcBorders>
              <w:top w:val="nil"/>
              <w:bottom w:val="single" w:sz="4" w:space="0" w:color="auto"/>
            </w:tcBorders>
          </w:tcPr>
          <w:p w14:paraId="41C74035" w14:textId="77777777" w:rsidR="00AD4CDD" w:rsidRPr="007A6E70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A6E70"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925" w:type="dxa"/>
            <w:gridSpan w:val="2"/>
            <w:tcBorders>
              <w:top w:val="nil"/>
              <w:bottom w:val="single" w:sz="4" w:space="0" w:color="auto"/>
            </w:tcBorders>
          </w:tcPr>
          <w:p w14:paraId="13F710F1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0EFB">
              <w:rPr>
                <w:rFonts w:ascii="Arial" w:hAnsi="Arial" w:cs="Arial"/>
                <w:sz w:val="22"/>
                <w:szCs w:val="22"/>
              </w:rPr>
              <w:t>-0.</w:t>
            </w:r>
            <w:r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1620" w:type="dxa"/>
            <w:gridSpan w:val="8"/>
            <w:tcBorders>
              <w:top w:val="nil"/>
              <w:bottom w:val="single" w:sz="4" w:space="0" w:color="auto"/>
            </w:tcBorders>
          </w:tcPr>
          <w:p w14:paraId="08519F4F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80EFB">
              <w:rPr>
                <w:rFonts w:ascii="Arial" w:hAnsi="Arial" w:cs="Arial"/>
                <w:sz w:val="22"/>
                <w:szCs w:val="22"/>
              </w:rPr>
              <w:t>-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280EFB">
              <w:rPr>
                <w:rFonts w:ascii="Arial" w:hAnsi="Arial" w:cs="Arial"/>
                <w:sz w:val="22"/>
                <w:szCs w:val="22"/>
              </w:rPr>
              <w:t>.</w:t>
            </w:r>
            <w:r>
              <w:rPr>
                <w:rFonts w:ascii="Arial" w:hAnsi="Arial" w:cs="Arial"/>
                <w:sz w:val="22"/>
                <w:szCs w:val="22"/>
              </w:rPr>
              <w:t>99</w:t>
            </w:r>
            <w:r w:rsidRPr="00280EFB">
              <w:rPr>
                <w:rFonts w:ascii="Arial" w:hAnsi="Arial" w:cs="Arial"/>
                <w:sz w:val="22"/>
                <w:szCs w:val="22"/>
              </w:rPr>
              <w:t>, -0.1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80" w:type="dxa"/>
            <w:gridSpan w:val="3"/>
            <w:tcBorders>
              <w:top w:val="nil"/>
              <w:bottom w:val="single" w:sz="4" w:space="0" w:color="auto"/>
            </w:tcBorders>
          </w:tcPr>
          <w:p w14:paraId="3E593E31" w14:textId="77777777" w:rsidR="00AD4CDD" w:rsidRPr="007A6E70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A6E70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170" w:type="dxa"/>
            <w:gridSpan w:val="4"/>
            <w:tcBorders>
              <w:top w:val="nil"/>
              <w:bottom w:val="single" w:sz="4" w:space="0" w:color="auto"/>
            </w:tcBorders>
          </w:tcPr>
          <w:p w14:paraId="00B3A2E4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280EFB">
              <w:rPr>
                <w:rFonts w:ascii="Arial" w:hAnsi="Arial" w:cs="Arial"/>
                <w:sz w:val="22"/>
                <w:szCs w:val="22"/>
              </w:rPr>
              <w:t>-0.4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350" w:type="dxa"/>
            <w:gridSpan w:val="2"/>
            <w:tcBorders>
              <w:top w:val="nil"/>
              <w:bottom w:val="single" w:sz="4" w:space="0" w:color="auto"/>
            </w:tcBorders>
          </w:tcPr>
          <w:p w14:paraId="067CA414" w14:textId="77777777" w:rsidR="00AD4CDD" w:rsidRPr="00280EFB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280EFB">
              <w:rPr>
                <w:rFonts w:ascii="Arial" w:hAnsi="Arial" w:cs="Arial"/>
                <w:sz w:val="22"/>
                <w:szCs w:val="22"/>
              </w:rPr>
              <w:t>-0.90, -0.0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47" w:type="dxa"/>
            <w:gridSpan w:val="3"/>
            <w:tcBorders>
              <w:top w:val="nil"/>
              <w:bottom w:val="single" w:sz="4" w:space="0" w:color="auto"/>
            </w:tcBorders>
          </w:tcPr>
          <w:p w14:paraId="76AF3CED" w14:textId="77777777" w:rsidR="00AD4CDD" w:rsidRPr="007A6E70" w:rsidRDefault="00AD4CDD" w:rsidP="007D3F1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2"/>
                <w:szCs w:val="22"/>
              </w:rPr>
            </w:pPr>
            <w:r w:rsidRPr="007A6E70"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</w:tr>
    </w:tbl>
    <w:p w14:paraId="7E203CA1" w14:textId="77777777" w:rsidR="00AD4CDD" w:rsidRDefault="00AD4CDD" w:rsidP="00AD4CDD">
      <w:pPr>
        <w:jc w:val="both"/>
        <w:rPr>
          <w:rFonts w:ascii="Arial" w:hAnsi="Arial" w:cs="Arial"/>
          <w:sz w:val="22"/>
          <w:szCs w:val="22"/>
        </w:rPr>
      </w:pPr>
      <w:r w:rsidRPr="00533156">
        <w:rPr>
          <w:rFonts w:ascii="Arial" w:hAnsi="Arial" w:cs="Arial"/>
          <w:sz w:val="22"/>
          <w:szCs w:val="22"/>
          <w:u w:val="single"/>
        </w:rPr>
        <w:t>Model 1</w:t>
      </w:r>
      <w:r>
        <w:rPr>
          <w:rFonts w:ascii="Arial" w:hAnsi="Arial" w:cs="Arial"/>
          <w:sz w:val="22"/>
          <w:szCs w:val="22"/>
        </w:rPr>
        <w:t>-</w:t>
      </w:r>
      <w:r w:rsidRPr="006B63E1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linear regression model adjusted for age, site, sex; </w:t>
      </w:r>
      <w:r w:rsidRPr="00533156">
        <w:rPr>
          <w:rFonts w:ascii="Arial" w:hAnsi="Arial" w:cs="Arial"/>
          <w:sz w:val="22"/>
          <w:szCs w:val="22"/>
          <w:u w:val="single"/>
        </w:rPr>
        <w:t>Model 2</w:t>
      </w:r>
      <w:r>
        <w:rPr>
          <w:rFonts w:ascii="Arial" w:hAnsi="Arial" w:cs="Arial"/>
          <w:sz w:val="22"/>
          <w:szCs w:val="22"/>
        </w:rPr>
        <w:t xml:space="preserve">-Model 1 + CV risk factors (HDL, total cholesterol, BMI, smoking, alcohol), lipid lowering medications, diabetes; </w:t>
      </w:r>
      <w:r w:rsidRPr="00533156">
        <w:rPr>
          <w:rFonts w:ascii="Arial" w:hAnsi="Arial" w:cs="Arial"/>
          <w:sz w:val="22"/>
          <w:szCs w:val="22"/>
          <w:u w:val="single"/>
        </w:rPr>
        <w:t>Model 3</w:t>
      </w:r>
      <w:r>
        <w:rPr>
          <w:rFonts w:ascii="Arial" w:hAnsi="Arial" w:cs="Arial"/>
          <w:sz w:val="22"/>
          <w:szCs w:val="22"/>
        </w:rPr>
        <w:t>-Model 2 + BP, BP medications.</w:t>
      </w:r>
    </w:p>
    <w:p w14:paraId="35C2E02E" w14:textId="77777777" w:rsidR="00AD4CDD" w:rsidRDefault="00AD4CDD" w:rsidP="00AD4CDD">
      <w:pPr>
        <w:jc w:val="both"/>
        <w:rPr>
          <w:rFonts w:ascii="Arial" w:hAnsi="Arial" w:cs="Arial"/>
          <w:sz w:val="22"/>
          <w:szCs w:val="22"/>
        </w:rPr>
      </w:pPr>
    </w:p>
    <w:p w14:paraId="101F0993" w14:textId="77777777" w:rsidR="00AD4CDD" w:rsidRDefault="00AD4CDD" w:rsidP="00AD4CDD"/>
    <w:p w14:paraId="7DC34BFE" w14:textId="11BEFD1C" w:rsidR="00AD4CDD" w:rsidRDefault="00AD4CDD"/>
    <w:p w14:paraId="6700D131" w14:textId="25664395" w:rsidR="00AD4CDD" w:rsidRDefault="00AD4CDD"/>
    <w:p w14:paraId="5F3B6B7E" w14:textId="05979BBE" w:rsidR="00AD4CDD" w:rsidRDefault="00AD4CDD"/>
    <w:p w14:paraId="243E68C5" w14:textId="09460F82" w:rsidR="00AD4CDD" w:rsidRDefault="00AD4CDD"/>
    <w:p w14:paraId="5FCD9BB5" w14:textId="6DDB5268" w:rsidR="00AD4CDD" w:rsidRDefault="00AD4CDD"/>
    <w:p w14:paraId="11F54FF4" w14:textId="5ED63442" w:rsidR="00AD4CDD" w:rsidRDefault="00AD4CDD"/>
    <w:p w14:paraId="5A9FA7CF" w14:textId="39F59641" w:rsidR="00AD4CDD" w:rsidRDefault="00AD4CDD"/>
    <w:p w14:paraId="1D91FE3A" w14:textId="04D2BCE8" w:rsidR="00AD4CDD" w:rsidRDefault="00AD4CDD"/>
    <w:p w14:paraId="23A5CED9" w14:textId="2AFD2803" w:rsidR="00AD4CDD" w:rsidRDefault="00AD4CDD"/>
    <w:p w14:paraId="4CF4B203" w14:textId="625DFC66" w:rsidR="00AD4CDD" w:rsidRDefault="00AD4CDD"/>
    <w:p w14:paraId="4AA8B0B1" w14:textId="448F55C2" w:rsidR="00AD4CDD" w:rsidRDefault="00AD4CDD"/>
    <w:p w14:paraId="49D9DD0D" w14:textId="460212F0" w:rsidR="00AD4CDD" w:rsidRDefault="00AD4CDD"/>
    <w:p w14:paraId="589D6B82" w14:textId="2A3250C4" w:rsidR="00AD4CDD" w:rsidRDefault="00AD4CDD"/>
    <w:p w14:paraId="67513050" w14:textId="30B76759" w:rsidR="00AD4CDD" w:rsidRDefault="00AD4CDD"/>
    <w:p w14:paraId="07048598" w14:textId="77777777" w:rsidR="00AD4CDD" w:rsidRDefault="00AD4CDD"/>
    <w:p w14:paraId="4D4AD597" w14:textId="77777777" w:rsidR="00AD4CDD" w:rsidRPr="00A0049D" w:rsidRDefault="00AD4CDD" w:rsidP="00AD4CDD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Supplementary Table 3. Main and Interaction effects between education, income, and race on PWV,</w:t>
      </w:r>
      <w:r w:rsidRPr="00CF43CB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RIC</w:t>
      </w:r>
      <w:r w:rsidRPr="00CF43CB">
        <w:rPr>
          <w:rFonts w:ascii="Arial" w:hAnsi="Arial" w:cs="Arial"/>
          <w:sz w:val="22"/>
          <w:szCs w:val="22"/>
        </w:rPr>
        <w:t xml:space="preserve"> Study, 2011-2013</w:t>
      </w:r>
      <w:r>
        <w:rPr>
          <w:rFonts w:ascii="Arial" w:hAnsi="Arial" w:cs="Arial"/>
          <w:sz w:val="22"/>
          <w:szCs w:val="22"/>
        </w:rPr>
        <w:t xml:space="preserve"> </w:t>
      </w:r>
    </w:p>
    <w:tbl>
      <w:tblPr>
        <w:tblW w:w="13361" w:type="dxa"/>
        <w:tblLook w:val="04A0" w:firstRow="1" w:lastRow="0" w:firstColumn="1" w:lastColumn="0" w:noHBand="0" w:noVBand="1"/>
      </w:tblPr>
      <w:tblGrid>
        <w:gridCol w:w="1926"/>
        <w:gridCol w:w="101"/>
        <w:gridCol w:w="86"/>
        <w:gridCol w:w="657"/>
        <w:gridCol w:w="130"/>
        <w:gridCol w:w="43"/>
        <w:gridCol w:w="873"/>
        <w:gridCol w:w="423"/>
        <w:gridCol w:w="1217"/>
        <w:gridCol w:w="340"/>
        <w:gridCol w:w="964"/>
        <w:gridCol w:w="84"/>
        <w:gridCol w:w="262"/>
        <w:gridCol w:w="1275"/>
        <w:gridCol w:w="150"/>
        <w:gridCol w:w="1142"/>
        <w:gridCol w:w="57"/>
        <w:gridCol w:w="952"/>
        <w:gridCol w:w="10"/>
        <w:gridCol w:w="1345"/>
        <w:gridCol w:w="1073"/>
        <w:gridCol w:w="251"/>
      </w:tblGrid>
      <w:tr w:rsidR="00AD4CDD" w14:paraId="37F6573D" w14:textId="77777777" w:rsidTr="007D3F10">
        <w:trPr>
          <w:gridAfter w:val="1"/>
          <w:wAfter w:w="251" w:type="dxa"/>
          <w:trHeight w:val="233"/>
        </w:trPr>
        <w:tc>
          <w:tcPr>
            <w:tcW w:w="1926" w:type="dxa"/>
            <w:tcBorders>
              <w:bottom w:val="nil"/>
            </w:tcBorders>
          </w:tcPr>
          <w:p w14:paraId="4AF0DD7E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30" w:type="dxa"/>
            <w:gridSpan w:val="8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56E0A3C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585C">
              <w:rPr>
                <w:rFonts w:ascii="Arial" w:hAnsi="Arial" w:cs="Arial"/>
                <w:b/>
                <w:bCs/>
                <w:sz w:val="22"/>
                <w:szCs w:val="22"/>
              </w:rPr>
              <w:t>Model 1</w:t>
            </w:r>
          </w:p>
          <w:p w14:paraId="398B6302" w14:textId="77777777" w:rsidR="00AD4CDD" w:rsidRPr="0008585C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=3362</w:t>
            </w:r>
          </w:p>
        </w:tc>
        <w:tc>
          <w:tcPr>
            <w:tcW w:w="4217" w:type="dxa"/>
            <w:gridSpan w:val="7"/>
            <w:tcBorders>
              <w:top w:val="single" w:sz="4" w:space="0" w:color="auto"/>
              <w:bottom w:val="nil"/>
            </w:tcBorders>
          </w:tcPr>
          <w:p w14:paraId="33621AF2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585C">
              <w:rPr>
                <w:rFonts w:ascii="Arial" w:hAnsi="Arial" w:cs="Arial"/>
                <w:b/>
                <w:bCs/>
                <w:sz w:val="22"/>
                <w:szCs w:val="22"/>
              </w:rPr>
              <w:t>Model 2</w:t>
            </w:r>
          </w:p>
          <w:p w14:paraId="55B079DF" w14:textId="77777777" w:rsidR="00AD4CDD" w:rsidRPr="0008585C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=3307</w:t>
            </w:r>
          </w:p>
        </w:tc>
        <w:tc>
          <w:tcPr>
            <w:tcW w:w="3437" w:type="dxa"/>
            <w:gridSpan w:val="5"/>
            <w:tcBorders>
              <w:top w:val="single" w:sz="4" w:space="0" w:color="7F7F7F" w:themeColor="text1" w:themeTint="80"/>
              <w:bottom w:val="single" w:sz="4" w:space="0" w:color="auto"/>
            </w:tcBorders>
          </w:tcPr>
          <w:p w14:paraId="6E40568C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8585C">
              <w:rPr>
                <w:rFonts w:ascii="Arial" w:hAnsi="Arial" w:cs="Arial"/>
                <w:b/>
                <w:bCs/>
                <w:sz w:val="22"/>
                <w:szCs w:val="22"/>
              </w:rPr>
              <w:t>Model 3</w:t>
            </w:r>
          </w:p>
          <w:p w14:paraId="35452056" w14:textId="77777777" w:rsidR="00AD4CDD" w:rsidRPr="0008585C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N=3290</w:t>
            </w:r>
          </w:p>
        </w:tc>
      </w:tr>
      <w:tr w:rsidR="00AD4CDD" w14:paraId="59FC8F8F" w14:textId="77777777" w:rsidTr="007D3F10">
        <w:trPr>
          <w:trHeight w:val="495"/>
        </w:trPr>
        <w:tc>
          <w:tcPr>
            <w:tcW w:w="1926" w:type="dxa"/>
            <w:tcBorders>
              <w:top w:val="nil"/>
              <w:bottom w:val="nil"/>
            </w:tcBorders>
          </w:tcPr>
          <w:p w14:paraId="007D8A64" w14:textId="77777777" w:rsidR="00AD4CDD" w:rsidRPr="00B81713" w:rsidRDefault="00AD4CDD" w:rsidP="007D3F1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017" w:type="dxa"/>
            <w:gridSpan w:val="5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6B32DFE3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296" w:type="dxa"/>
            <w:gridSpan w:val="2"/>
            <w:tcBorders>
              <w:top w:val="single" w:sz="4" w:space="0" w:color="auto"/>
              <w:bottom w:val="nil"/>
            </w:tcBorders>
            <w:shd w:val="clear" w:color="auto" w:fill="FFFFFF" w:themeFill="background1"/>
          </w:tcPr>
          <w:p w14:paraId="19C40533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95% CI</w:t>
            </w:r>
          </w:p>
        </w:tc>
        <w:tc>
          <w:tcPr>
            <w:tcW w:w="1557" w:type="dxa"/>
            <w:gridSpan w:val="2"/>
            <w:tcBorders>
              <w:top w:val="single" w:sz="4" w:space="0" w:color="auto"/>
              <w:bottom w:val="nil"/>
            </w:tcBorders>
          </w:tcPr>
          <w:p w14:paraId="10082C9A" w14:textId="77777777" w:rsidR="00AD4CDD" w:rsidRPr="00600EF9" w:rsidRDefault="00AD4CDD" w:rsidP="007D3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</w:t>
            </w:r>
            <w:r w:rsidRPr="00600EF9">
              <w:rPr>
                <w:rFonts w:ascii="Arial" w:hAnsi="Arial" w:cs="Arial"/>
                <w:b/>
                <w:bCs/>
                <w:sz w:val="22"/>
                <w:szCs w:val="22"/>
              </w:rPr>
              <w:t>-value</w:t>
            </w:r>
          </w:p>
        </w:tc>
        <w:tc>
          <w:tcPr>
            <w:tcW w:w="1048" w:type="dxa"/>
            <w:gridSpan w:val="2"/>
            <w:tcBorders>
              <w:top w:val="single" w:sz="4" w:space="0" w:color="auto"/>
              <w:bottom w:val="nil"/>
            </w:tcBorders>
          </w:tcPr>
          <w:p w14:paraId="24A3D6D4" w14:textId="77777777" w:rsidR="00AD4CDD" w:rsidRPr="00600EF9" w:rsidRDefault="00AD4CDD" w:rsidP="007D3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537" w:type="dxa"/>
            <w:gridSpan w:val="2"/>
            <w:tcBorders>
              <w:top w:val="single" w:sz="4" w:space="0" w:color="auto"/>
              <w:bottom w:val="nil"/>
            </w:tcBorders>
          </w:tcPr>
          <w:p w14:paraId="3C755669" w14:textId="77777777" w:rsidR="00AD4CDD" w:rsidRPr="00600EF9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49" w:type="dxa"/>
            <w:gridSpan w:val="3"/>
            <w:tcBorders>
              <w:top w:val="single" w:sz="4" w:space="0" w:color="auto"/>
              <w:bottom w:val="nil"/>
            </w:tcBorders>
          </w:tcPr>
          <w:p w14:paraId="7C80DA59" w14:textId="77777777" w:rsidR="00AD4CDD" w:rsidRPr="00CE4538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  <w:tc>
          <w:tcPr>
            <w:tcW w:w="962" w:type="dxa"/>
            <w:gridSpan w:val="2"/>
            <w:tcBorders>
              <w:top w:val="single" w:sz="4" w:space="0" w:color="auto"/>
              <w:bottom w:val="nil"/>
            </w:tcBorders>
          </w:tcPr>
          <w:p w14:paraId="76459139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sym w:font="Symbol" w:char="F062"/>
            </w:r>
          </w:p>
        </w:tc>
        <w:tc>
          <w:tcPr>
            <w:tcW w:w="1345" w:type="dxa"/>
            <w:tcBorders>
              <w:top w:val="nil"/>
              <w:bottom w:val="nil"/>
            </w:tcBorders>
          </w:tcPr>
          <w:p w14:paraId="65E13283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600EF9">
              <w:rPr>
                <w:rFonts w:ascii="Arial" w:hAnsi="Arial" w:cs="Arial"/>
                <w:b/>
                <w:bCs/>
                <w:sz w:val="22"/>
                <w:szCs w:val="22"/>
              </w:rPr>
              <w:t>95% CI</w:t>
            </w:r>
          </w:p>
        </w:tc>
        <w:tc>
          <w:tcPr>
            <w:tcW w:w="1324" w:type="dxa"/>
            <w:gridSpan w:val="2"/>
            <w:tcBorders>
              <w:top w:val="nil"/>
              <w:bottom w:val="nil"/>
            </w:tcBorders>
          </w:tcPr>
          <w:p w14:paraId="0B5BC0B5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-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AD4CDD" w14:paraId="7EDC05C8" w14:textId="77777777" w:rsidTr="007D3F10">
        <w:trPr>
          <w:gridAfter w:val="9"/>
          <w:wAfter w:w="6255" w:type="dxa"/>
          <w:trHeight w:val="247"/>
        </w:trPr>
        <w:tc>
          <w:tcPr>
            <w:tcW w:w="1926" w:type="dxa"/>
            <w:tcBorders>
              <w:top w:val="nil"/>
              <w:bottom w:val="nil"/>
            </w:tcBorders>
          </w:tcPr>
          <w:p w14:paraId="491C3671" w14:textId="77777777" w:rsidR="00AD4CDD" w:rsidRPr="00D76B2D" w:rsidRDefault="00AD4CDD" w:rsidP="007D3F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D76B2D">
              <w:rPr>
                <w:rFonts w:ascii="Arial" w:hAnsi="Arial" w:cs="Arial"/>
                <w:sz w:val="22"/>
                <w:szCs w:val="22"/>
                <w:u w:val="single"/>
              </w:rPr>
              <w:t>Education</w:t>
            </w:r>
          </w:p>
        </w:tc>
        <w:tc>
          <w:tcPr>
            <w:tcW w:w="1890" w:type="dxa"/>
            <w:gridSpan w:val="6"/>
            <w:tcBorders>
              <w:top w:val="nil"/>
              <w:bottom w:val="nil"/>
            </w:tcBorders>
            <w:shd w:val="clear" w:color="auto" w:fill="FFFFFF" w:themeFill="background1"/>
          </w:tcPr>
          <w:p w14:paraId="5A61708E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90" w:type="dxa"/>
            <w:gridSpan w:val="6"/>
            <w:tcBorders>
              <w:top w:val="nil"/>
              <w:bottom w:val="nil"/>
            </w:tcBorders>
            <w:shd w:val="clear" w:color="auto" w:fill="FFFFFF" w:themeFill="background1"/>
          </w:tcPr>
          <w:p w14:paraId="6727D9D1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7B6A1068" w14:textId="77777777" w:rsidTr="007D3F10">
        <w:trPr>
          <w:gridAfter w:val="1"/>
          <w:wAfter w:w="251" w:type="dxa"/>
          <w:trHeight w:val="261"/>
        </w:trPr>
        <w:tc>
          <w:tcPr>
            <w:tcW w:w="2113" w:type="dxa"/>
            <w:gridSpan w:val="3"/>
            <w:tcBorders>
              <w:top w:val="nil"/>
              <w:bottom w:val="nil"/>
            </w:tcBorders>
          </w:tcPr>
          <w:p w14:paraId="59D6C835" w14:textId="77777777" w:rsidR="00AD4CDD" w:rsidRPr="00F856EE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56EE">
              <w:rPr>
                <w:rFonts w:ascii="Arial" w:hAnsi="Arial" w:cs="Arial"/>
                <w:color w:val="000000" w:themeColor="text1"/>
                <w:sz w:val="22"/>
                <w:szCs w:val="22"/>
              </w:rPr>
              <w:t>&lt;HS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1FCB9184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30</w:t>
            </w:r>
          </w:p>
        </w:tc>
        <w:tc>
          <w:tcPr>
            <w:tcW w:w="1469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5F9A3CE2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, 2.05</w:t>
            </w: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3B1E9254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1310" w:type="dxa"/>
            <w:gridSpan w:val="3"/>
            <w:tcBorders>
              <w:top w:val="nil"/>
              <w:bottom w:val="nil"/>
            </w:tcBorders>
          </w:tcPr>
          <w:p w14:paraId="1EE06D65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7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 w14:paraId="22D17D1B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2, 1.82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9B93E3D" w14:textId="77777777" w:rsidR="00AD4CDD" w:rsidRPr="00EA22B4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3295844D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2D014528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1, 1.67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24C6D870" w14:textId="77777777" w:rsidR="00AD4CDD" w:rsidRPr="00EA22B4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</w:tr>
      <w:tr w:rsidR="00AD4CDD" w14:paraId="7B026894" w14:textId="77777777" w:rsidTr="007D3F10">
        <w:trPr>
          <w:gridAfter w:val="1"/>
          <w:wAfter w:w="251" w:type="dxa"/>
          <w:trHeight w:val="261"/>
        </w:trPr>
        <w:tc>
          <w:tcPr>
            <w:tcW w:w="2113" w:type="dxa"/>
            <w:gridSpan w:val="3"/>
            <w:tcBorders>
              <w:top w:val="nil"/>
              <w:bottom w:val="nil"/>
            </w:tcBorders>
          </w:tcPr>
          <w:p w14:paraId="2F04702D" w14:textId="77777777" w:rsidR="00AD4CDD" w:rsidRPr="00F856EE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 w:rsidRPr="00F856EE">
              <w:rPr>
                <w:rFonts w:ascii="Arial" w:hAnsi="Arial" w:cs="Arial"/>
                <w:color w:val="000000" w:themeColor="text1"/>
                <w:sz w:val="22"/>
                <w:szCs w:val="22"/>
              </w:rPr>
              <w:t>HS</w:t>
            </w:r>
          </w:p>
        </w:tc>
        <w:tc>
          <w:tcPr>
            <w:tcW w:w="65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85034B4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  <w:tc>
          <w:tcPr>
            <w:tcW w:w="1469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1802CCBD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9, 1.63</w:t>
            </w: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3E751EFD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3</w:t>
            </w:r>
          </w:p>
        </w:tc>
        <w:tc>
          <w:tcPr>
            <w:tcW w:w="1310" w:type="dxa"/>
            <w:gridSpan w:val="3"/>
            <w:tcBorders>
              <w:top w:val="nil"/>
              <w:bottom w:val="nil"/>
            </w:tcBorders>
          </w:tcPr>
          <w:p w14:paraId="2E32AFD2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</w:t>
            </w:r>
          </w:p>
        </w:tc>
        <w:tc>
          <w:tcPr>
            <w:tcW w:w="1425" w:type="dxa"/>
            <w:gridSpan w:val="2"/>
            <w:tcBorders>
              <w:top w:val="nil"/>
              <w:bottom w:val="nil"/>
            </w:tcBorders>
          </w:tcPr>
          <w:p w14:paraId="698FD1F2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7, 1.38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D7615C4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462DECC6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6AE14956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45, 1.05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FC7472D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4</w:t>
            </w:r>
          </w:p>
        </w:tc>
      </w:tr>
      <w:tr w:rsidR="00AD4CDD" w14:paraId="52060873" w14:textId="77777777" w:rsidTr="007D3F10">
        <w:trPr>
          <w:gridAfter w:val="1"/>
          <w:wAfter w:w="251" w:type="dxa"/>
          <w:trHeight w:val="247"/>
        </w:trPr>
        <w:tc>
          <w:tcPr>
            <w:tcW w:w="2113" w:type="dxa"/>
            <w:gridSpan w:val="3"/>
            <w:tcBorders>
              <w:top w:val="nil"/>
            </w:tcBorders>
          </w:tcPr>
          <w:p w14:paraId="2672F0CD" w14:textId="77777777" w:rsidR="00AD4CDD" w:rsidRPr="00F856EE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≥</w:t>
            </w:r>
            <w:r w:rsidRPr="00F856EE">
              <w:rPr>
                <w:rFonts w:ascii="Arial" w:hAnsi="Arial" w:cs="Arial"/>
                <w:color w:val="000000" w:themeColor="text1"/>
                <w:sz w:val="22"/>
                <w:szCs w:val="22"/>
              </w:rPr>
              <w:t>Some college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57" w:type="dxa"/>
            <w:tcBorders>
              <w:top w:val="nil"/>
            </w:tcBorders>
            <w:shd w:val="clear" w:color="auto" w:fill="FFFFFF" w:themeFill="background1"/>
          </w:tcPr>
          <w:p w14:paraId="228CA5D7" w14:textId="77777777" w:rsidR="00AD4CDD" w:rsidRPr="00BB5E86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1</w:t>
            </w:r>
          </w:p>
        </w:tc>
        <w:tc>
          <w:tcPr>
            <w:tcW w:w="1469" w:type="dxa"/>
            <w:gridSpan w:val="4"/>
            <w:tcBorders>
              <w:top w:val="nil"/>
            </w:tcBorders>
            <w:shd w:val="clear" w:color="auto" w:fill="FFFFFF" w:themeFill="background1"/>
          </w:tcPr>
          <w:p w14:paraId="08C2F9E2" w14:textId="77777777" w:rsidR="00AD4CDD" w:rsidRPr="00BB5E86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, 1.72</w:t>
            </w:r>
          </w:p>
        </w:tc>
        <w:tc>
          <w:tcPr>
            <w:tcW w:w="1557" w:type="dxa"/>
            <w:gridSpan w:val="2"/>
            <w:tcBorders>
              <w:top w:val="nil"/>
            </w:tcBorders>
          </w:tcPr>
          <w:p w14:paraId="3AF8FF3C" w14:textId="77777777" w:rsidR="00AD4CDD" w:rsidRPr="00BB5E86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</w:t>
            </w:r>
          </w:p>
        </w:tc>
        <w:tc>
          <w:tcPr>
            <w:tcW w:w="1310" w:type="dxa"/>
            <w:gridSpan w:val="3"/>
            <w:tcBorders>
              <w:top w:val="nil"/>
            </w:tcBorders>
          </w:tcPr>
          <w:p w14:paraId="7D647A1C" w14:textId="77777777" w:rsidR="00AD4CDD" w:rsidRPr="000A4FE3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</w:t>
            </w:r>
          </w:p>
        </w:tc>
        <w:tc>
          <w:tcPr>
            <w:tcW w:w="1425" w:type="dxa"/>
            <w:gridSpan w:val="2"/>
            <w:tcBorders>
              <w:top w:val="nil"/>
            </w:tcBorders>
          </w:tcPr>
          <w:p w14:paraId="12AD71CC" w14:textId="77777777" w:rsidR="00AD4CDD" w:rsidRPr="000A4FE3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, 1.55</w:t>
            </w:r>
          </w:p>
        </w:tc>
        <w:tc>
          <w:tcPr>
            <w:tcW w:w="1142" w:type="dxa"/>
            <w:tcBorders>
              <w:top w:val="nil"/>
            </w:tcBorders>
          </w:tcPr>
          <w:p w14:paraId="22F348B2" w14:textId="77777777" w:rsidR="00AD4CDD" w:rsidRPr="00EA22B4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2</w:t>
            </w:r>
          </w:p>
        </w:tc>
        <w:tc>
          <w:tcPr>
            <w:tcW w:w="1009" w:type="dxa"/>
            <w:gridSpan w:val="2"/>
            <w:tcBorders>
              <w:top w:val="nil"/>
            </w:tcBorders>
          </w:tcPr>
          <w:p w14:paraId="6A38A73C" w14:textId="77777777" w:rsidR="00AD4CDD" w:rsidRPr="00622529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5</w:t>
            </w:r>
          </w:p>
        </w:tc>
        <w:tc>
          <w:tcPr>
            <w:tcW w:w="1355" w:type="dxa"/>
            <w:gridSpan w:val="2"/>
            <w:tcBorders>
              <w:top w:val="nil"/>
            </w:tcBorders>
          </w:tcPr>
          <w:p w14:paraId="1A748915" w14:textId="77777777" w:rsidR="00AD4CDD" w:rsidRPr="00622529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04, 1.35</w:t>
            </w:r>
          </w:p>
        </w:tc>
        <w:tc>
          <w:tcPr>
            <w:tcW w:w="1073" w:type="dxa"/>
            <w:tcBorders>
              <w:top w:val="nil"/>
            </w:tcBorders>
          </w:tcPr>
          <w:p w14:paraId="03BBADC5" w14:textId="77777777" w:rsidR="00AD4CDD" w:rsidRPr="00622529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AD4CDD" w14:paraId="1D93493E" w14:textId="77777777" w:rsidTr="007D3F10">
        <w:trPr>
          <w:gridAfter w:val="1"/>
          <w:wAfter w:w="251" w:type="dxa"/>
          <w:trHeight w:val="247"/>
        </w:trPr>
        <w:tc>
          <w:tcPr>
            <w:tcW w:w="2113" w:type="dxa"/>
            <w:gridSpan w:val="3"/>
            <w:tcBorders>
              <w:top w:val="nil"/>
              <w:bottom w:val="nil"/>
            </w:tcBorders>
          </w:tcPr>
          <w:p w14:paraId="4C7F1239" w14:textId="77777777" w:rsidR="00AD4CDD" w:rsidRPr="00F856EE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F856EE">
              <w:rPr>
                <w:rFonts w:ascii="Arial" w:hAnsi="Arial" w:cs="Arial"/>
                <w:color w:val="000000" w:themeColor="text1"/>
                <w:sz w:val="22"/>
                <w:szCs w:val="22"/>
              </w:rPr>
              <w:t>Post-graduate</w:t>
            </w:r>
          </w:p>
        </w:tc>
        <w:tc>
          <w:tcPr>
            <w:tcW w:w="3683" w:type="dxa"/>
            <w:gridSpan w:val="7"/>
            <w:tcBorders>
              <w:top w:val="nil"/>
              <w:bottom w:val="nil"/>
            </w:tcBorders>
            <w:shd w:val="clear" w:color="auto" w:fill="FFFFFF" w:themeFill="background1"/>
          </w:tcPr>
          <w:p w14:paraId="41EAE482" w14:textId="77777777" w:rsidR="00AD4CDD" w:rsidRPr="000C29C6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9186D"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3877" w:type="dxa"/>
            <w:gridSpan w:val="6"/>
            <w:tcBorders>
              <w:top w:val="nil"/>
              <w:bottom w:val="nil"/>
            </w:tcBorders>
          </w:tcPr>
          <w:p w14:paraId="6B4D13DC" w14:textId="77777777" w:rsidR="00AD4CDD" w:rsidRPr="0016379C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3437" w:type="dxa"/>
            <w:gridSpan w:val="5"/>
            <w:tcBorders>
              <w:top w:val="nil"/>
              <w:bottom w:val="nil"/>
            </w:tcBorders>
          </w:tcPr>
          <w:p w14:paraId="06FFC773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AD4CDD" w14:paraId="73BC8932" w14:textId="77777777" w:rsidTr="007D3F10">
        <w:trPr>
          <w:gridAfter w:val="1"/>
          <w:wAfter w:w="251" w:type="dxa"/>
          <w:trHeight w:val="247"/>
        </w:trPr>
        <w:tc>
          <w:tcPr>
            <w:tcW w:w="1926" w:type="dxa"/>
            <w:tcBorders>
              <w:top w:val="nil"/>
              <w:bottom w:val="nil"/>
            </w:tcBorders>
          </w:tcPr>
          <w:p w14:paraId="366D876C" w14:textId="77777777" w:rsidR="00AD4CDD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22F1010B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12C1CF6D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303F4691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682E479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6683A77C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63BD1C5B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68F5C6DE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37DB1D7F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6C076BB9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454A4700" w14:textId="77777777" w:rsidTr="007D3F10">
        <w:trPr>
          <w:gridAfter w:val="1"/>
          <w:wAfter w:w="251" w:type="dxa"/>
          <w:trHeight w:val="247"/>
        </w:trPr>
        <w:tc>
          <w:tcPr>
            <w:tcW w:w="1926" w:type="dxa"/>
            <w:tcBorders>
              <w:top w:val="nil"/>
              <w:bottom w:val="nil"/>
            </w:tcBorders>
          </w:tcPr>
          <w:p w14:paraId="22E84012" w14:textId="77777777" w:rsidR="00AD4CDD" w:rsidRPr="000C29C6" w:rsidRDefault="00AD4CDD" w:rsidP="007D3F10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  <w:vertAlign w:val="superscript"/>
              </w:rPr>
            </w:pPr>
            <w:r w:rsidRPr="00C17A5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  <w:u w:val="single"/>
              </w:rPr>
              <w:t>Interaction</w:t>
            </w:r>
          </w:p>
        </w:tc>
        <w:tc>
          <w:tcPr>
            <w:tcW w:w="974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42EEC496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5CF8845C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44FA9D68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D756C68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7CCCB283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3E93889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352ABDCE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43C0601A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6339E3C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07749992" w14:textId="77777777" w:rsidTr="007D3F10">
        <w:trPr>
          <w:gridAfter w:val="1"/>
          <w:wAfter w:w="251" w:type="dxa"/>
          <w:trHeight w:val="247"/>
        </w:trPr>
        <w:tc>
          <w:tcPr>
            <w:tcW w:w="2027" w:type="dxa"/>
            <w:gridSpan w:val="2"/>
            <w:tcBorders>
              <w:top w:val="nil"/>
              <w:bottom w:val="nil"/>
            </w:tcBorders>
          </w:tcPr>
          <w:p w14:paraId="4D92B7B8" w14:textId="77777777" w:rsidR="00AD4CDD" w:rsidRPr="00C17A52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Education X race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109EFD31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3E63F121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1B265EE6" w14:textId="77777777" w:rsidR="00AD4CDD" w:rsidRPr="00262486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A136437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44F85078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533F82B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35C444AA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458B0CB1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272C177" w14:textId="77777777" w:rsidR="00AD4CDD" w:rsidRPr="00DF3E35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F3E35"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</w:tr>
      <w:tr w:rsidR="00AD4CDD" w14:paraId="3BFB5552" w14:textId="77777777" w:rsidTr="007D3F10">
        <w:trPr>
          <w:gridAfter w:val="1"/>
          <w:wAfter w:w="251" w:type="dxa"/>
          <w:trHeight w:val="247"/>
        </w:trPr>
        <w:tc>
          <w:tcPr>
            <w:tcW w:w="1926" w:type="dxa"/>
            <w:tcBorders>
              <w:top w:val="nil"/>
              <w:bottom w:val="nil"/>
            </w:tcBorders>
          </w:tcPr>
          <w:p w14:paraId="1F343762" w14:textId="77777777" w:rsidR="00AD4CDD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974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313D5DB2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1A403B9D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2D3BABDF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53D6430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7F396348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57A2C195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19E957DC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27DC4786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8B0A6C9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51F0E35F" w14:textId="77777777" w:rsidTr="007D3F10">
        <w:trPr>
          <w:gridAfter w:val="1"/>
          <w:wAfter w:w="251" w:type="dxa"/>
          <w:trHeight w:val="247"/>
        </w:trPr>
        <w:tc>
          <w:tcPr>
            <w:tcW w:w="2027" w:type="dxa"/>
            <w:gridSpan w:val="2"/>
            <w:tcBorders>
              <w:top w:val="nil"/>
              <w:bottom w:val="nil"/>
            </w:tcBorders>
          </w:tcPr>
          <w:p w14:paraId="3404FEA3" w14:textId="77777777" w:rsidR="00AD4CDD" w:rsidRDefault="00AD4CDD" w:rsidP="007D3F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D1095F">
              <w:rPr>
                <w:rFonts w:ascii="Arial" w:hAnsi="Arial" w:cs="Arial"/>
                <w:sz w:val="22"/>
                <w:szCs w:val="22"/>
                <w:u w:val="single"/>
              </w:rPr>
              <w:t>Income</w:t>
            </w:r>
          </w:p>
          <w:p w14:paraId="3EA97082" w14:textId="77777777" w:rsidR="00AD4CDD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>&lt;$</w:t>
            </w: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25</w:t>
            </w:r>
            <w:r w:rsidRPr="00D1095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K 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054DF509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ABE0A87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>0.74</w:t>
            </w: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07A68FA0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1BE0918B" w14:textId="77777777" w:rsidR="00AD4CDD" w:rsidRPr="009B2E68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E68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10</w:t>
            </w:r>
            <w:r w:rsidRPr="009B2E68">
              <w:rPr>
                <w:rFonts w:ascii="Arial" w:hAnsi="Arial" w:cs="Arial"/>
                <w:sz w:val="22"/>
                <w:szCs w:val="22"/>
              </w:rPr>
              <w:t>, 1.3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113C3F9D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  <w:p w14:paraId="4F6133C4" w14:textId="77777777" w:rsidR="00AD4CDD" w:rsidRPr="00EA22B4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A22B4">
              <w:rPr>
                <w:rFonts w:ascii="Arial" w:hAnsi="Arial" w:cs="Arial"/>
                <w:sz w:val="22"/>
                <w:szCs w:val="22"/>
              </w:rPr>
              <w:t>0.0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F0BB5DA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F4C4941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8</w:t>
            </w: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0CA33362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6BF6F83D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, 1.32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C9E1A7E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86B47FC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26B58443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C9FBF88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378378EF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9C328F6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2, 1.12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F0751C9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36D985DB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AD4CDD" w14:paraId="241CE821" w14:textId="77777777" w:rsidTr="007D3F10">
        <w:trPr>
          <w:gridAfter w:val="1"/>
          <w:wAfter w:w="251" w:type="dxa"/>
          <w:trHeight w:val="247"/>
        </w:trPr>
        <w:tc>
          <w:tcPr>
            <w:tcW w:w="2027" w:type="dxa"/>
            <w:gridSpan w:val="2"/>
            <w:tcBorders>
              <w:top w:val="nil"/>
              <w:bottom w:val="nil"/>
            </w:tcBorders>
          </w:tcPr>
          <w:p w14:paraId="214F91EC" w14:textId="77777777" w:rsidR="00AD4CDD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sz w:val="22"/>
                <w:szCs w:val="22"/>
              </w:rPr>
              <w:t>$</w:t>
            </w:r>
            <w:r>
              <w:rPr>
                <w:rFonts w:ascii="Arial" w:hAnsi="Arial" w:cs="Arial"/>
                <w:sz w:val="22"/>
                <w:szCs w:val="22"/>
              </w:rPr>
              <w:t>25</w:t>
            </w:r>
            <w:r w:rsidRPr="00D1095F">
              <w:rPr>
                <w:rFonts w:ascii="Arial" w:hAnsi="Arial" w:cs="Arial"/>
                <w:sz w:val="22"/>
                <w:szCs w:val="22"/>
              </w:rPr>
              <w:t>K-&lt;$5</w:t>
            </w:r>
            <w:r>
              <w:rPr>
                <w:rFonts w:ascii="Arial" w:hAnsi="Arial" w:cs="Arial"/>
                <w:sz w:val="22"/>
                <w:szCs w:val="22"/>
              </w:rPr>
              <w:t>0</w:t>
            </w:r>
            <w:r w:rsidRPr="00D1095F">
              <w:rPr>
                <w:rFonts w:ascii="Arial" w:hAnsi="Arial" w:cs="Arial"/>
                <w:sz w:val="22"/>
                <w:szCs w:val="22"/>
              </w:rPr>
              <w:t>K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049DDF7B" w14:textId="77777777" w:rsidR="00AD4CDD" w:rsidRPr="00BC18C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0</w:t>
            </w: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379335DF" w14:textId="77777777" w:rsidR="00AD4CDD" w:rsidRPr="009B2E68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E68">
              <w:rPr>
                <w:rFonts w:ascii="Arial" w:hAnsi="Arial" w:cs="Arial"/>
                <w:sz w:val="22"/>
                <w:szCs w:val="22"/>
              </w:rPr>
              <w:t>-0.9</w:t>
            </w:r>
            <w:r>
              <w:rPr>
                <w:rFonts w:ascii="Arial" w:hAnsi="Arial" w:cs="Arial"/>
                <w:sz w:val="22"/>
                <w:szCs w:val="22"/>
              </w:rPr>
              <w:t>4</w:t>
            </w:r>
            <w:r w:rsidRPr="009B2E68">
              <w:rPr>
                <w:rFonts w:ascii="Arial" w:hAnsi="Arial" w:cs="Arial"/>
                <w:sz w:val="22"/>
                <w:szCs w:val="22"/>
              </w:rPr>
              <w:t>, 0.5</w:t>
            </w: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25866ABB" w14:textId="77777777" w:rsidR="00AD4CDD" w:rsidRPr="009B2E68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9B2E68">
              <w:rPr>
                <w:rFonts w:ascii="Arial" w:hAnsi="Arial" w:cs="Arial"/>
                <w:sz w:val="22"/>
                <w:szCs w:val="22"/>
              </w:rPr>
              <w:t>0.5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0B93CAF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14</w:t>
            </w: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4D59DA9E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88, 0.60</w:t>
            </w: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0B24BF76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1</w:t>
            </w: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1BD1C01A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25</w:t>
            </w: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58C35BB1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0.96, 0.47</w:t>
            </w: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59A1829F" w14:textId="77777777" w:rsidR="00AD4CDD" w:rsidRPr="00E92887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E92887">
              <w:rPr>
                <w:rFonts w:ascii="Arial" w:hAnsi="Arial" w:cs="Arial"/>
                <w:sz w:val="22"/>
                <w:szCs w:val="22"/>
              </w:rPr>
              <w:t>0.</w:t>
            </w:r>
            <w:r>
              <w:rPr>
                <w:rFonts w:ascii="Arial" w:hAnsi="Arial" w:cs="Arial"/>
                <w:sz w:val="22"/>
                <w:szCs w:val="22"/>
              </w:rPr>
              <w:t>50</w:t>
            </w:r>
          </w:p>
        </w:tc>
      </w:tr>
      <w:tr w:rsidR="00AD4CDD" w14:paraId="7D8213D3" w14:textId="77777777" w:rsidTr="007D3F10">
        <w:trPr>
          <w:gridAfter w:val="1"/>
          <w:wAfter w:w="251" w:type="dxa"/>
          <w:trHeight w:val="247"/>
        </w:trPr>
        <w:tc>
          <w:tcPr>
            <w:tcW w:w="2027" w:type="dxa"/>
            <w:gridSpan w:val="2"/>
            <w:tcBorders>
              <w:top w:val="nil"/>
              <w:bottom w:val="nil"/>
            </w:tcBorders>
          </w:tcPr>
          <w:p w14:paraId="0401EFB7" w14:textId="77777777" w:rsidR="00AD4CDD" w:rsidRDefault="00AD4CDD" w:rsidP="007D3F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D1095F">
              <w:rPr>
                <w:rFonts w:ascii="Arial" w:hAnsi="Arial" w:cs="Arial"/>
                <w:sz w:val="22"/>
                <w:szCs w:val="22"/>
              </w:rPr>
              <w:t xml:space="preserve">$50K </w:t>
            </w:r>
            <w:r>
              <w:rPr>
                <w:rFonts w:ascii="Arial" w:hAnsi="Arial" w:cs="Arial"/>
                <w:sz w:val="22"/>
                <w:szCs w:val="22"/>
              </w:rPr>
              <w:t>≥</w:t>
            </w:r>
          </w:p>
        </w:tc>
        <w:tc>
          <w:tcPr>
            <w:tcW w:w="873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5955FC05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52B24307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1BC23D03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5AB4AED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1766075E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40356D80" w14:textId="77777777" w:rsidR="00AD4CDD" w:rsidRPr="00E92887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5CB6A4DC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65DF7232" w14:textId="77777777" w:rsidR="00AD4CDD" w:rsidRPr="00280EFB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482CE60B" w14:textId="77777777" w:rsidR="00AD4CDD" w:rsidRPr="00E92887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D4CDD" w14:paraId="46CC3986" w14:textId="77777777" w:rsidTr="007D3F10">
        <w:trPr>
          <w:gridAfter w:val="1"/>
          <w:wAfter w:w="251" w:type="dxa"/>
          <w:trHeight w:val="247"/>
        </w:trPr>
        <w:tc>
          <w:tcPr>
            <w:tcW w:w="1926" w:type="dxa"/>
            <w:tcBorders>
              <w:top w:val="nil"/>
              <w:bottom w:val="nil"/>
            </w:tcBorders>
          </w:tcPr>
          <w:p w14:paraId="023F9212" w14:textId="77777777" w:rsidR="00AD4CDD" w:rsidRPr="00D1095F" w:rsidRDefault="00AD4CDD" w:rsidP="007D3F1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74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14:paraId="5BD37F4C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9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14:paraId="5BC780BE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nil"/>
            </w:tcBorders>
          </w:tcPr>
          <w:p w14:paraId="0FA2ECB7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85FED56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  <w:bottom w:val="nil"/>
            </w:tcBorders>
          </w:tcPr>
          <w:p w14:paraId="1320F9AD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bottom w:val="nil"/>
            </w:tcBorders>
          </w:tcPr>
          <w:p w14:paraId="73171805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09" w:type="dxa"/>
            <w:gridSpan w:val="2"/>
            <w:tcBorders>
              <w:top w:val="nil"/>
              <w:bottom w:val="nil"/>
            </w:tcBorders>
          </w:tcPr>
          <w:p w14:paraId="58015E2B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nil"/>
            </w:tcBorders>
          </w:tcPr>
          <w:p w14:paraId="47867641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nil"/>
            </w:tcBorders>
          </w:tcPr>
          <w:p w14:paraId="0C738544" w14:textId="77777777" w:rsidR="00AD4CDD" w:rsidRPr="00332B08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D4CDD" w14:paraId="72E1B98D" w14:textId="77777777" w:rsidTr="007D3F10">
        <w:trPr>
          <w:gridAfter w:val="1"/>
          <w:wAfter w:w="251" w:type="dxa"/>
          <w:trHeight w:val="247"/>
        </w:trPr>
        <w:tc>
          <w:tcPr>
            <w:tcW w:w="1926" w:type="dxa"/>
            <w:tcBorders>
              <w:top w:val="nil"/>
            </w:tcBorders>
          </w:tcPr>
          <w:p w14:paraId="23C7AFE2" w14:textId="77777777" w:rsidR="00AD4CDD" w:rsidRPr="00BE0F25" w:rsidRDefault="00AD4CDD" w:rsidP="007D3F10">
            <w:pPr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</w:pPr>
            <w:r w:rsidRPr="00BE0F25">
              <w:rPr>
                <w:rFonts w:ascii="Arial" w:hAnsi="Arial" w:cs="Arial"/>
                <w:b/>
                <w:bCs/>
                <w:sz w:val="22"/>
                <w:szCs w:val="22"/>
                <w:u w:val="single"/>
              </w:rPr>
              <w:t>Interaction</w:t>
            </w:r>
          </w:p>
        </w:tc>
        <w:tc>
          <w:tcPr>
            <w:tcW w:w="974" w:type="dxa"/>
            <w:gridSpan w:val="4"/>
            <w:tcBorders>
              <w:top w:val="nil"/>
            </w:tcBorders>
            <w:shd w:val="clear" w:color="auto" w:fill="FFFFFF" w:themeFill="background1"/>
          </w:tcPr>
          <w:p w14:paraId="3EB341A6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9" w:type="dxa"/>
            <w:gridSpan w:val="3"/>
            <w:tcBorders>
              <w:top w:val="nil"/>
            </w:tcBorders>
            <w:shd w:val="clear" w:color="auto" w:fill="FFFFFF" w:themeFill="background1"/>
          </w:tcPr>
          <w:p w14:paraId="7DEA6141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</w:tcBorders>
          </w:tcPr>
          <w:p w14:paraId="23A206A8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964" w:type="dxa"/>
            <w:tcBorders>
              <w:top w:val="nil"/>
            </w:tcBorders>
          </w:tcPr>
          <w:p w14:paraId="19E6213E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</w:tcBorders>
          </w:tcPr>
          <w:p w14:paraId="2C960292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</w:tcBorders>
          </w:tcPr>
          <w:p w14:paraId="11ED539D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1009" w:type="dxa"/>
            <w:gridSpan w:val="2"/>
            <w:tcBorders>
              <w:top w:val="nil"/>
            </w:tcBorders>
          </w:tcPr>
          <w:p w14:paraId="58AD66D4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</w:tcBorders>
          </w:tcPr>
          <w:p w14:paraId="0F4EC715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</w:tcBorders>
          </w:tcPr>
          <w:p w14:paraId="5C3831F7" w14:textId="77777777" w:rsidR="00AD4CDD" w:rsidRPr="00332B08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  <w:tr w:rsidR="00AD4CDD" w14:paraId="596D50DB" w14:textId="77777777" w:rsidTr="007D3F10">
        <w:trPr>
          <w:gridAfter w:val="1"/>
          <w:wAfter w:w="251" w:type="dxa"/>
          <w:trHeight w:val="247"/>
        </w:trPr>
        <w:tc>
          <w:tcPr>
            <w:tcW w:w="2027" w:type="dxa"/>
            <w:gridSpan w:val="2"/>
            <w:tcBorders>
              <w:top w:val="nil"/>
              <w:bottom w:val="single" w:sz="4" w:space="0" w:color="auto"/>
            </w:tcBorders>
          </w:tcPr>
          <w:p w14:paraId="58985AD8" w14:textId="77777777" w:rsidR="00AD4CDD" w:rsidRPr="006C1693" w:rsidRDefault="00AD4CDD" w:rsidP="007D3F10">
            <w:pPr>
              <w:rPr>
                <w:rFonts w:ascii="Arial" w:hAnsi="Arial" w:cs="Arial"/>
                <w:sz w:val="22"/>
                <w:szCs w:val="22"/>
                <w:u w:val="single"/>
              </w:rPr>
            </w:pPr>
            <w:r>
              <w:rPr>
                <w:rFonts w:ascii="Arial" w:hAnsi="Arial" w:cs="Arial"/>
                <w:sz w:val="22"/>
                <w:szCs w:val="22"/>
              </w:rPr>
              <w:t>Income X race</w:t>
            </w:r>
          </w:p>
        </w:tc>
        <w:tc>
          <w:tcPr>
            <w:tcW w:w="873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7E1FDC9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39" w:type="dxa"/>
            <w:gridSpan w:val="3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3D208BF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557" w:type="dxa"/>
            <w:gridSpan w:val="2"/>
            <w:tcBorders>
              <w:top w:val="nil"/>
              <w:bottom w:val="single" w:sz="4" w:space="0" w:color="auto"/>
            </w:tcBorders>
          </w:tcPr>
          <w:p w14:paraId="0BA6637A" w14:textId="77777777" w:rsidR="00AD4CDD" w:rsidRDefault="00AD4CDD" w:rsidP="007D3F10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0942FBDE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71" w:type="dxa"/>
            <w:gridSpan w:val="4"/>
            <w:tcBorders>
              <w:top w:val="nil"/>
              <w:bottom w:val="single" w:sz="4" w:space="0" w:color="auto"/>
            </w:tcBorders>
          </w:tcPr>
          <w:p w14:paraId="69C51E21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</w:tcPr>
          <w:p w14:paraId="4A21D7D1" w14:textId="77777777" w:rsidR="00AD4CDD" w:rsidRPr="00E92887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</w:t>
            </w:r>
          </w:p>
        </w:tc>
        <w:tc>
          <w:tcPr>
            <w:tcW w:w="1009" w:type="dxa"/>
            <w:gridSpan w:val="2"/>
            <w:tcBorders>
              <w:top w:val="nil"/>
              <w:bottom w:val="single" w:sz="4" w:space="0" w:color="auto"/>
            </w:tcBorders>
          </w:tcPr>
          <w:p w14:paraId="0F61421F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5" w:type="dxa"/>
            <w:gridSpan w:val="2"/>
            <w:tcBorders>
              <w:top w:val="nil"/>
              <w:bottom w:val="single" w:sz="4" w:space="0" w:color="auto"/>
            </w:tcBorders>
          </w:tcPr>
          <w:p w14:paraId="213266E5" w14:textId="77777777" w:rsidR="00AD4CDD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73" w:type="dxa"/>
            <w:tcBorders>
              <w:top w:val="nil"/>
              <w:bottom w:val="single" w:sz="4" w:space="0" w:color="auto"/>
            </w:tcBorders>
          </w:tcPr>
          <w:p w14:paraId="25A22B8C" w14:textId="77777777" w:rsidR="00AD4CDD" w:rsidRPr="00E92887" w:rsidRDefault="00AD4CDD" w:rsidP="007D3F1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6</w:t>
            </w:r>
          </w:p>
        </w:tc>
      </w:tr>
    </w:tbl>
    <w:p w14:paraId="51C3C7D6" w14:textId="77777777" w:rsidR="00AD4CDD" w:rsidRDefault="00AD4CDD" w:rsidP="00AD4CDD">
      <w:pPr>
        <w:jc w:val="both"/>
        <w:rPr>
          <w:rFonts w:ascii="Arial" w:hAnsi="Arial" w:cs="Arial"/>
          <w:sz w:val="22"/>
          <w:szCs w:val="22"/>
        </w:rPr>
      </w:pPr>
      <w:r w:rsidRPr="00533156">
        <w:rPr>
          <w:rFonts w:ascii="Arial" w:hAnsi="Arial" w:cs="Arial"/>
          <w:sz w:val="22"/>
          <w:szCs w:val="22"/>
          <w:u w:val="single"/>
        </w:rPr>
        <w:t>Model 1</w:t>
      </w:r>
      <w:r>
        <w:rPr>
          <w:rFonts w:ascii="Arial" w:hAnsi="Arial" w:cs="Arial"/>
          <w:sz w:val="22"/>
          <w:szCs w:val="22"/>
        </w:rPr>
        <w:t xml:space="preserve">-linear regression model adjusted for age, site, sex; </w:t>
      </w:r>
      <w:r w:rsidRPr="00533156">
        <w:rPr>
          <w:rFonts w:ascii="Arial" w:hAnsi="Arial" w:cs="Arial"/>
          <w:sz w:val="22"/>
          <w:szCs w:val="22"/>
          <w:u w:val="single"/>
        </w:rPr>
        <w:t>Model 2</w:t>
      </w:r>
      <w:r>
        <w:rPr>
          <w:rFonts w:ascii="Arial" w:hAnsi="Arial" w:cs="Arial"/>
          <w:sz w:val="22"/>
          <w:szCs w:val="22"/>
        </w:rPr>
        <w:t xml:space="preserve">-Model 1 + CV risk factors (HDL, total cholesterol, BMI, smoking, alcohol), lipid lowering medications, diabetes; </w:t>
      </w:r>
      <w:r w:rsidRPr="00533156">
        <w:rPr>
          <w:rFonts w:ascii="Arial" w:hAnsi="Arial" w:cs="Arial"/>
          <w:sz w:val="22"/>
          <w:szCs w:val="22"/>
          <w:u w:val="single"/>
        </w:rPr>
        <w:t>Model 3</w:t>
      </w:r>
      <w:r>
        <w:rPr>
          <w:rFonts w:ascii="Arial" w:hAnsi="Arial" w:cs="Arial"/>
          <w:sz w:val="22"/>
          <w:szCs w:val="22"/>
        </w:rPr>
        <w:t>-Model 2 + BP, BP medications.</w:t>
      </w:r>
    </w:p>
    <w:p w14:paraId="71845100" w14:textId="77777777" w:rsidR="00AD4CDD" w:rsidRDefault="00AD4CDD"/>
    <w:sectPr w:rsidR="00AD4CDD" w:rsidSect="00AD4CDD">
      <w:pgSz w:w="15840" w:h="12240" w:orient="landscape"/>
      <w:pgMar w:top="1440" w:right="1440" w:bottom="1440" w:left="1440" w:header="288" w:footer="432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CDD"/>
    <w:rsid w:val="0000068D"/>
    <w:rsid w:val="000104CD"/>
    <w:rsid w:val="00015262"/>
    <w:rsid w:val="00017A6D"/>
    <w:rsid w:val="00021E21"/>
    <w:rsid w:val="0003209C"/>
    <w:rsid w:val="0005187F"/>
    <w:rsid w:val="000532EA"/>
    <w:rsid w:val="00055AA7"/>
    <w:rsid w:val="00067BFC"/>
    <w:rsid w:val="00073313"/>
    <w:rsid w:val="00074882"/>
    <w:rsid w:val="000767AB"/>
    <w:rsid w:val="00092CD0"/>
    <w:rsid w:val="000945F4"/>
    <w:rsid w:val="00097876"/>
    <w:rsid w:val="000B2A6A"/>
    <w:rsid w:val="000C06BB"/>
    <w:rsid w:val="000E0DD8"/>
    <w:rsid w:val="000E34F9"/>
    <w:rsid w:val="000F7EB9"/>
    <w:rsid w:val="001066C4"/>
    <w:rsid w:val="00106F15"/>
    <w:rsid w:val="00110F48"/>
    <w:rsid w:val="001132D9"/>
    <w:rsid w:val="00126AA5"/>
    <w:rsid w:val="00141393"/>
    <w:rsid w:val="00141877"/>
    <w:rsid w:val="00144111"/>
    <w:rsid w:val="00147977"/>
    <w:rsid w:val="0015374B"/>
    <w:rsid w:val="00155503"/>
    <w:rsid w:val="00160131"/>
    <w:rsid w:val="001673E2"/>
    <w:rsid w:val="00167809"/>
    <w:rsid w:val="00175AC0"/>
    <w:rsid w:val="001763C7"/>
    <w:rsid w:val="00176687"/>
    <w:rsid w:val="00177C75"/>
    <w:rsid w:val="00182792"/>
    <w:rsid w:val="00192749"/>
    <w:rsid w:val="00193419"/>
    <w:rsid w:val="001A292C"/>
    <w:rsid w:val="001B12F6"/>
    <w:rsid w:val="001C3EA3"/>
    <w:rsid w:val="001C4F47"/>
    <w:rsid w:val="001C7302"/>
    <w:rsid w:val="001D04A7"/>
    <w:rsid w:val="001D777F"/>
    <w:rsid w:val="001E0EF3"/>
    <w:rsid w:val="001E62BB"/>
    <w:rsid w:val="001F3EA3"/>
    <w:rsid w:val="00200DCF"/>
    <w:rsid w:val="0023426E"/>
    <w:rsid w:val="00295800"/>
    <w:rsid w:val="002A13C2"/>
    <w:rsid w:val="002A3372"/>
    <w:rsid w:val="002B2FD8"/>
    <w:rsid w:val="002C4008"/>
    <w:rsid w:val="002C6415"/>
    <w:rsid w:val="002D555F"/>
    <w:rsid w:val="002E30A3"/>
    <w:rsid w:val="002F214D"/>
    <w:rsid w:val="002F7161"/>
    <w:rsid w:val="00317B8E"/>
    <w:rsid w:val="00320F91"/>
    <w:rsid w:val="00333399"/>
    <w:rsid w:val="00347558"/>
    <w:rsid w:val="00347635"/>
    <w:rsid w:val="00350684"/>
    <w:rsid w:val="00350BEE"/>
    <w:rsid w:val="00354684"/>
    <w:rsid w:val="00385EFF"/>
    <w:rsid w:val="0038628F"/>
    <w:rsid w:val="00396CC6"/>
    <w:rsid w:val="003A4195"/>
    <w:rsid w:val="003B0471"/>
    <w:rsid w:val="003C2DBB"/>
    <w:rsid w:val="003C5ED4"/>
    <w:rsid w:val="003C7B5A"/>
    <w:rsid w:val="003D1426"/>
    <w:rsid w:val="003D3A68"/>
    <w:rsid w:val="0040024A"/>
    <w:rsid w:val="00405475"/>
    <w:rsid w:val="00410E9F"/>
    <w:rsid w:val="004201A4"/>
    <w:rsid w:val="00420362"/>
    <w:rsid w:val="0042797F"/>
    <w:rsid w:val="00440B87"/>
    <w:rsid w:val="00442EA1"/>
    <w:rsid w:val="00443460"/>
    <w:rsid w:val="00450B8C"/>
    <w:rsid w:val="0045389C"/>
    <w:rsid w:val="004558F0"/>
    <w:rsid w:val="00462AAF"/>
    <w:rsid w:val="00466C6A"/>
    <w:rsid w:val="00482EC6"/>
    <w:rsid w:val="00485625"/>
    <w:rsid w:val="00490B50"/>
    <w:rsid w:val="004C64C9"/>
    <w:rsid w:val="004D3825"/>
    <w:rsid w:val="004E590D"/>
    <w:rsid w:val="004F332B"/>
    <w:rsid w:val="00500186"/>
    <w:rsid w:val="005007C9"/>
    <w:rsid w:val="005144C5"/>
    <w:rsid w:val="00514E2E"/>
    <w:rsid w:val="00524396"/>
    <w:rsid w:val="005265E1"/>
    <w:rsid w:val="0052759D"/>
    <w:rsid w:val="00545F90"/>
    <w:rsid w:val="00546555"/>
    <w:rsid w:val="00556127"/>
    <w:rsid w:val="00563155"/>
    <w:rsid w:val="00575CF6"/>
    <w:rsid w:val="005771D4"/>
    <w:rsid w:val="00581551"/>
    <w:rsid w:val="005833D7"/>
    <w:rsid w:val="00586DB3"/>
    <w:rsid w:val="005B4CA9"/>
    <w:rsid w:val="005B5B9E"/>
    <w:rsid w:val="005D2B44"/>
    <w:rsid w:val="005D4EDA"/>
    <w:rsid w:val="0060065D"/>
    <w:rsid w:val="00615CBF"/>
    <w:rsid w:val="00617711"/>
    <w:rsid w:val="00621732"/>
    <w:rsid w:val="006227EF"/>
    <w:rsid w:val="00624681"/>
    <w:rsid w:val="00625DCC"/>
    <w:rsid w:val="0063277C"/>
    <w:rsid w:val="006503DA"/>
    <w:rsid w:val="00656399"/>
    <w:rsid w:val="00663B76"/>
    <w:rsid w:val="0066796A"/>
    <w:rsid w:val="00670700"/>
    <w:rsid w:val="00670AF8"/>
    <w:rsid w:val="00681171"/>
    <w:rsid w:val="0068307A"/>
    <w:rsid w:val="00691030"/>
    <w:rsid w:val="00692636"/>
    <w:rsid w:val="006A4715"/>
    <w:rsid w:val="006B0E7B"/>
    <w:rsid w:val="006C072A"/>
    <w:rsid w:val="006C2CC4"/>
    <w:rsid w:val="006C69B1"/>
    <w:rsid w:val="006D08F2"/>
    <w:rsid w:val="006D3FA1"/>
    <w:rsid w:val="006E1338"/>
    <w:rsid w:val="006E2FCA"/>
    <w:rsid w:val="006F3BC3"/>
    <w:rsid w:val="0070026F"/>
    <w:rsid w:val="007003B0"/>
    <w:rsid w:val="00700E71"/>
    <w:rsid w:val="00704851"/>
    <w:rsid w:val="00714989"/>
    <w:rsid w:val="00715D7A"/>
    <w:rsid w:val="00723A39"/>
    <w:rsid w:val="0072457B"/>
    <w:rsid w:val="00727814"/>
    <w:rsid w:val="00734BC8"/>
    <w:rsid w:val="0073778C"/>
    <w:rsid w:val="00756DA3"/>
    <w:rsid w:val="0076321E"/>
    <w:rsid w:val="007638CF"/>
    <w:rsid w:val="007661A4"/>
    <w:rsid w:val="00771FEB"/>
    <w:rsid w:val="007742D9"/>
    <w:rsid w:val="00793F6E"/>
    <w:rsid w:val="007A6755"/>
    <w:rsid w:val="007B05A5"/>
    <w:rsid w:val="007B20C7"/>
    <w:rsid w:val="007B2A17"/>
    <w:rsid w:val="007B3E63"/>
    <w:rsid w:val="007E0C7E"/>
    <w:rsid w:val="007E1D09"/>
    <w:rsid w:val="007F1E01"/>
    <w:rsid w:val="007F782A"/>
    <w:rsid w:val="008027B2"/>
    <w:rsid w:val="00802A5F"/>
    <w:rsid w:val="0080562D"/>
    <w:rsid w:val="00816E7D"/>
    <w:rsid w:val="00817DBC"/>
    <w:rsid w:val="00822285"/>
    <w:rsid w:val="00823717"/>
    <w:rsid w:val="00830172"/>
    <w:rsid w:val="008325E9"/>
    <w:rsid w:val="00837A45"/>
    <w:rsid w:val="00846665"/>
    <w:rsid w:val="00863F31"/>
    <w:rsid w:val="00870C37"/>
    <w:rsid w:val="00874546"/>
    <w:rsid w:val="00881A5E"/>
    <w:rsid w:val="00882DF6"/>
    <w:rsid w:val="008A4648"/>
    <w:rsid w:val="008B6231"/>
    <w:rsid w:val="008D2263"/>
    <w:rsid w:val="008D65D8"/>
    <w:rsid w:val="008F5C68"/>
    <w:rsid w:val="00901312"/>
    <w:rsid w:val="00905B40"/>
    <w:rsid w:val="009073E2"/>
    <w:rsid w:val="00907978"/>
    <w:rsid w:val="00913766"/>
    <w:rsid w:val="00914994"/>
    <w:rsid w:val="009178BA"/>
    <w:rsid w:val="00920F70"/>
    <w:rsid w:val="00934C8D"/>
    <w:rsid w:val="009444B2"/>
    <w:rsid w:val="0095362F"/>
    <w:rsid w:val="00955C72"/>
    <w:rsid w:val="00967483"/>
    <w:rsid w:val="009864A4"/>
    <w:rsid w:val="009A410F"/>
    <w:rsid w:val="009A5E05"/>
    <w:rsid w:val="009A722F"/>
    <w:rsid w:val="009E4158"/>
    <w:rsid w:val="009E4600"/>
    <w:rsid w:val="009F7171"/>
    <w:rsid w:val="00A0387F"/>
    <w:rsid w:val="00A07106"/>
    <w:rsid w:val="00A216C7"/>
    <w:rsid w:val="00A26085"/>
    <w:rsid w:val="00A3209A"/>
    <w:rsid w:val="00A33832"/>
    <w:rsid w:val="00A40232"/>
    <w:rsid w:val="00A41A44"/>
    <w:rsid w:val="00A445AA"/>
    <w:rsid w:val="00A47A30"/>
    <w:rsid w:val="00A53299"/>
    <w:rsid w:val="00A56E46"/>
    <w:rsid w:val="00A57AB6"/>
    <w:rsid w:val="00A66D4F"/>
    <w:rsid w:val="00A722D0"/>
    <w:rsid w:val="00A72E88"/>
    <w:rsid w:val="00AB06C8"/>
    <w:rsid w:val="00AB7F96"/>
    <w:rsid w:val="00AC7D30"/>
    <w:rsid w:val="00AD0B7E"/>
    <w:rsid w:val="00AD0F4E"/>
    <w:rsid w:val="00AD4CDD"/>
    <w:rsid w:val="00AD7F4D"/>
    <w:rsid w:val="00AE2668"/>
    <w:rsid w:val="00AF2F34"/>
    <w:rsid w:val="00AF3082"/>
    <w:rsid w:val="00B07892"/>
    <w:rsid w:val="00B127FA"/>
    <w:rsid w:val="00B14026"/>
    <w:rsid w:val="00B1619E"/>
    <w:rsid w:val="00B165D9"/>
    <w:rsid w:val="00B30A8C"/>
    <w:rsid w:val="00B32D3E"/>
    <w:rsid w:val="00B412ED"/>
    <w:rsid w:val="00B4221F"/>
    <w:rsid w:val="00B4297E"/>
    <w:rsid w:val="00B51A25"/>
    <w:rsid w:val="00B5200F"/>
    <w:rsid w:val="00B63E01"/>
    <w:rsid w:val="00B654BF"/>
    <w:rsid w:val="00B76D82"/>
    <w:rsid w:val="00B81BE4"/>
    <w:rsid w:val="00BB4160"/>
    <w:rsid w:val="00BB7EB4"/>
    <w:rsid w:val="00BC510D"/>
    <w:rsid w:val="00BD189A"/>
    <w:rsid w:val="00BD1AB0"/>
    <w:rsid w:val="00BD3DB5"/>
    <w:rsid w:val="00BD7E06"/>
    <w:rsid w:val="00BE26C0"/>
    <w:rsid w:val="00C161B2"/>
    <w:rsid w:val="00C171F9"/>
    <w:rsid w:val="00C20683"/>
    <w:rsid w:val="00C2129E"/>
    <w:rsid w:val="00C26456"/>
    <w:rsid w:val="00C2782F"/>
    <w:rsid w:val="00C40345"/>
    <w:rsid w:val="00C420B7"/>
    <w:rsid w:val="00C55317"/>
    <w:rsid w:val="00C60AFA"/>
    <w:rsid w:val="00C71594"/>
    <w:rsid w:val="00C80B0F"/>
    <w:rsid w:val="00C84A12"/>
    <w:rsid w:val="00C93CDB"/>
    <w:rsid w:val="00CA3488"/>
    <w:rsid w:val="00CB69B3"/>
    <w:rsid w:val="00CC1285"/>
    <w:rsid w:val="00CC36E8"/>
    <w:rsid w:val="00CD2E15"/>
    <w:rsid w:val="00CE3471"/>
    <w:rsid w:val="00CE3A2F"/>
    <w:rsid w:val="00D11B15"/>
    <w:rsid w:val="00D12F3A"/>
    <w:rsid w:val="00D14D84"/>
    <w:rsid w:val="00D16C80"/>
    <w:rsid w:val="00D23A59"/>
    <w:rsid w:val="00D31E10"/>
    <w:rsid w:val="00D33B7E"/>
    <w:rsid w:val="00D41330"/>
    <w:rsid w:val="00D47A7A"/>
    <w:rsid w:val="00D54DD8"/>
    <w:rsid w:val="00D55768"/>
    <w:rsid w:val="00D557AF"/>
    <w:rsid w:val="00D6108E"/>
    <w:rsid w:val="00D73868"/>
    <w:rsid w:val="00D769F2"/>
    <w:rsid w:val="00D8372D"/>
    <w:rsid w:val="00D854BB"/>
    <w:rsid w:val="00D93E4B"/>
    <w:rsid w:val="00DA6C7B"/>
    <w:rsid w:val="00DB3ECC"/>
    <w:rsid w:val="00DB3F0C"/>
    <w:rsid w:val="00DC3D8B"/>
    <w:rsid w:val="00DC4B5A"/>
    <w:rsid w:val="00DD0B0E"/>
    <w:rsid w:val="00DD6307"/>
    <w:rsid w:val="00DE331B"/>
    <w:rsid w:val="00DE5AAF"/>
    <w:rsid w:val="00DE6D00"/>
    <w:rsid w:val="00DF5413"/>
    <w:rsid w:val="00E12177"/>
    <w:rsid w:val="00E14480"/>
    <w:rsid w:val="00E33815"/>
    <w:rsid w:val="00E35C13"/>
    <w:rsid w:val="00E5742F"/>
    <w:rsid w:val="00E57C7E"/>
    <w:rsid w:val="00E65631"/>
    <w:rsid w:val="00E66292"/>
    <w:rsid w:val="00E760F3"/>
    <w:rsid w:val="00E77A0F"/>
    <w:rsid w:val="00E77F53"/>
    <w:rsid w:val="00E96F50"/>
    <w:rsid w:val="00EA5D60"/>
    <w:rsid w:val="00EB0120"/>
    <w:rsid w:val="00EB6DB0"/>
    <w:rsid w:val="00EB6E75"/>
    <w:rsid w:val="00EB7B84"/>
    <w:rsid w:val="00EC29D7"/>
    <w:rsid w:val="00ED5187"/>
    <w:rsid w:val="00EF6527"/>
    <w:rsid w:val="00F03291"/>
    <w:rsid w:val="00F0777F"/>
    <w:rsid w:val="00F14174"/>
    <w:rsid w:val="00F25C39"/>
    <w:rsid w:val="00F3325B"/>
    <w:rsid w:val="00F34A5A"/>
    <w:rsid w:val="00F404DF"/>
    <w:rsid w:val="00F423D4"/>
    <w:rsid w:val="00F54752"/>
    <w:rsid w:val="00F54A87"/>
    <w:rsid w:val="00F605EF"/>
    <w:rsid w:val="00F7165B"/>
    <w:rsid w:val="00F7286D"/>
    <w:rsid w:val="00F822B0"/>
    <w:rsid w:val="00FA01C4"/>
    <w:rsid w:val="00FC4D21"/>
    <w:rsid w:val="00FC6B4E"/>
    <w:rsid w:val="00FD0D24"/>
    <w:rsid w:val="00FD3642"/>
    <w:rsid w:val="00FD4A9C"/>
    <w:rsid w:val="00FE4C95"/>
    <w:rsid w:val="00FE5CE6"/>
    <w:rsid w:val="00FF6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9C9B69"/>
  <w15:chartTrackingRefBased/>
  <w15:docId w15:val="{4C4C4919-B248-8241-94B9-34F9B38B48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Calibri"/>
        <w:color w:val="201F1E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CDD"/>
    <w:rPr>
      <w:rFonts w:asciiTheme="minorHAnsi" w:hAnsiTheme="minorHAnsi" w:cstheme="minorBidi"/>
      <w:color w:val="auto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AD4CDD"/>
    <w:rPr>
      <w:rFonts w:asciiTheme="minorHAnsi" w:hAnsiTheme="minorHAnsi" w:cstheme="minorBidi"/>
      <w:color w:val="auto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07</Words>
  <Characters>2559</Characters>
  <Application>Microsoft Office Word</Application>
  <DocSecurity>0</DocSecurity>
  <Lines>45</Lines>
  <Paragraphs>9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ikes, Telisa</dc:creator>
  <cp:keywords/>
  <dc:description/>
  <cp:lastModifiedBy>Spikes, Telisa</cp:lastModifiedBy>
  <cp:revision>1</cp:revision>
  <dcterms:created xsi:type="dcterms:W3CDTF">2022-05-05T16:27:00Z</dcterms:created>
  <dcterms:modified xsi:type="dcterms:W3CDTF">2022-05-05T16:33:00Z</dcterms:modified>
</cp:coreProperties>
</file>